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86B" w:rsidRPr="00B358DE" w:rsidRDefault="00B14146" w:rsidP="004E486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358DE">
        <w:rPr>
          <w:rFonts w:ascii="Times New Roman" w:hAnsi="Times New Roman" w:hint="eastAsia"/>
          <w:b/>
          <w:sz w:val="24"/>
          <w:szCs w:val="24"/>
        </w:rPr>
        <w:t>Supplementa</w:t>
      </w:r>
      <w:r w:rsidR="00B32D1A" w:rsidRPr="00B358DE">
        <w:rPr>
          <w:rFonts w:ascii="Times New Roman" w:hAnsi="Times New Roman" w:hint="eastAsia"/>
          <w:b/>
          <w:sz w:val="24"/>
          <w:szCs w:val="24"/>
        </w:rPr>
        <w:t>l</w:t>
      </w:r>
      <w:r w:rsidRPr="00B358D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32098" w:rsidRPr="00B358DE">
        <w:rPr>
          <w:rFonts w:ascii="Times New Roman" w:hAnsi="Times New Roman" w:hint="eastAsia"/>
          <w:b/>
          <w:sz w:val="24"/>
          <w:szCs w:val="24"/>
        </w:rPr>
        <w:t>f</w:t>
      </w:r>
      <w:r w:rsidRPr="00B358DE">
        <w:rPr>
          <w:rFonts w:ascii="Times New Roman" w:hAnsi="Times New Roman" w:hint="eastAsia"/>
          <w:b/>
          <w:sz w:val="24"/>
          <w:szCs w:val="24"/>
        </w:rPr>
        <w:t>igure legends</w:t>
      </w:r>
    </w:p>
    <w:p w:rsidR="004E486B" w:rsidRPr="00B358DE" w:rsidRDefault="004E486B" w:rsidP="004E486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t>Fig</w:t>
      </w:r>
      <w:r w:rsidR="00B73684"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Pr="00B358DE">
        <w:rPr>
          <w:rFonts w:ascii="Times New Roman" w:hAnsi="Times New Roman"/>
          <w:b/>
          <w:bCs/>
          <w:sz w:val="24"/>
          <w:szCs w:val="24"/>
        </w:rPr>
        <w:t xml:space="preserve"> S1 </w:t>
      </w:r>
      <w:r w:rsidRPr="00B358DE">
        <w:rPr>
          <w:rFonts w:ascii="Times New Roman" w:hAnsi="Times New Roman"/>
          <w:bCs/>
          <w:sz w:val="24"/>
          <w:szCs w:val="24"/>
        </w:rPr>
        <w:t>The hierarchical clustering heat map of the top 94 lncRNAs differentially expressed between breast cancer (</w:t>
      </w:r>
      <w:r w:rsidR="003E17BC">
        <w:rPr>
          <w:rFonts w:ascii="Times New Roman" w:hAnsi="Times New Roman" w:hint="eastAsia"/>
          <w:bCs/>
          <w:sz w:val="24"/>
          <w:szCs w:val="24"/>
        </w:rPr>
        <w:t>T</w:t>
      </w:r>
      <w:r w:rsidRPr="00B358DE">
        <w:rPr>
          <w:rFonts w:ascii="Times New Roman" w:hAnsi="Times New Roman"/>
          <w:bCs/>
          <w:sz w:val="24"/>
          <w:szCs w:val="24"/>
        </w:rPr>
        <w:t>umor) and adjacent non-tumorous samples (</w:t>
      </w:r>
      <w:r w:rsidR="003E17BC">
        <w:rPr>
          <w:rFonts w:ascii="Times New Roman" w:hAnsi="Times New Roman" w:hint="eastAsia"/>
          <w:bCs/>
          <w:sz w:val="24"/>
          <w:szCs w:val="24"/>
        </w:rPr>
        <w:t>N</w:t>
      </w:r>
      <w:r w:rsidRPr="00B358DE">
        <w:rPr>
          <w:rFonts w:ascii="Times New Roman" w:hAnsi="Times New Roman"/>
          <w:bCs/>
          <w:sz w:val="24"/>
          <w:szCs w:val="24"/>
        </w:rPr>
        <w:t xml:space="preserve">ormal) from the GSE29431 dataset (fold change &gt; 2; </w:t>
      </w:r>
      <w:r w:rsidRPr="00B358DE">
        <w:rPr>
          <w:rFonts w:ascii="Times New Roman" w:hAnsi="Times New Roman"/>
          <w:bCs/>
          <w:i/>
          <w:sz w:val="24"/>
          <w:szCs w:val="24"/>
        </w:rPr>
        <w:t>P</w:t>
      </w:r>
      <w:r w:rsidRPr="00B358DE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B358DE">
        <w:rPr>
          <w:rFonts w:ascii="Times New Roman" w:hAnsi="Times New Roman"/>
          <w:bCs/>
          <w:sz w:val="24"/>
          <w:szCs w:val="24"/>
        </w:rPr>
        <w:t>&lt; 0.05)</w:t>
      </w:r>
      <w:r w:rsidRPr="00B358DE">
        <w:rPr>
          <w:rFonts w:ascii="Times New Roman" w:hAnsi="Times New Roman" w:hint="eastAsia"/>
          <w:bCs/>
          <w:sz w:val="24"/>
          <w:szCs w:val="24"/>
        </w:rPr>
        <w:t>.</w:t>
      </w:r>
    </w:p>
    <w:p w:rsidR="004E486B" w:rsidRPr="00B358DE" w:rsidRDefault="00B73684" w:rsidP="004E486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t>Fig</w:t>
      </w:r>
      <w:r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="004E486B" w:rsidRPr="00B358DE">
        <w:rPr>
          <w:rFonts w:ascii="Times New Roman" w:hAnsi="Times New Roman"/>
          <w:b/>
          <w:bCs/>
          <w:sz w:val="24"/>
          <w:szCs w:val="24"/>
        </w:rPr>
        <w:t xml:space="preserve"> S2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Overexpression of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 xml:space="preserve">FGF14-AS2 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suppresses MCF-7 cell migration and invasion. </w:t>
      </w:r>
      <w:r w:rsidR="00B824D6" w:rsidRPr="00B358DE">
        <w:rPr>
          <w:rFonts w:ascii="Times New Roman" w:hAnsi="Times New Roman" w:hint="eastAsia"/>
          <w:sz w:val="24"/>
          <w:szCs w:val="24"/>
        </w:rPr>
        <w:t>(A)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qRT-PCR analysis of the efficiency of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expression in stable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overexpression MCF-7 cells. </w:t>
      </w:r>
      <w:r w:rsidR="00007B54" w:rsidRPr="00B358DE">
        <w:rPr>
          <w:rFonts w:ascii="Times New Roman" w:hAnsi="Times New Roman" w:hint="eastAsia"/>
          <w:sz w:val="24"/>
          <w:szCs w:val="24"/>
        </w:rPr>
        <w:t>(B</w:t>
      </w:r>
      <w:r w:rsidR="00B824D6" w:rsidRPr="00B358DE">
        <w:rPr>
          <w:rFonts w:ascii="Times New Roman" w:hAnsi="Times New Roman" w:hint="eastAsia"/>
          <w:sz w:val="24"/>
          <w:szCs w:val="24"/>
        </w:rPr>
        <w:t>)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Wound healing 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assay </w:t>
      </w:r>
      <w:r w:rsidR="00007B54" w:rsidRPr="00B358DE">
        <w:rPr>
          <w:rFonts w:ascii="Times New Roman" w:hAnsi="Times New Roman"/>
          <w:bCs/>
          <w:sz w:val="24"/>
          <w:szCs w:val="24"/>
        </w:rPr>
        <w:t>w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>as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performed </w:t>
      </w:r>
      <w:r w:rsidR="00007B54" w:rsidRPr="00B358DE">
        <w:rPr>
          <w:rFonts w:ascii="Times New Roman" w:hAnsi="Times New Roman"/>
          <w:bCs/>
          <w:sz w:val="24"/>
          <w:szCs w:val="24"/>
        </w:rPr>
        <w:t>to determine the migration abilit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y 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of </w:t>
      </w:r>
      <w:r w:rsidR="00007B54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overexpression MCF-7 cells.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007B54" w:rsidRPr="00B358DE">
        <w:rPr>
          <w:rFonts w:ascii="Times New Roman" w:hAnsi="Times New Roman" w:hint="eastAsia"/>
          <w:sz w:val="24"/>
          <w:szCs w:val="24"/>
        </w:rPr>
        <w:t>(C)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Transwell assay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 was </w:t>
      </w:r>
      <w:r w:rsidR="004E486B" w:rsidRPr="00B358DE">
        <w:rPr>
          <w:rFonts w:ascii="Times New Roman" w:hAnsi="Times New Roman" w:hint="eastAsia"/>
          <w:bCs/>
          <w:sz w:val="24"/>
          <w:szCs w:val="24"/>
        </w:rPr>
        <w:t xml:space="preserve">performed 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to determine the migration and invasive abilities of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overexpression MCF-7 cells.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</w:rPr>
        <w:t>5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×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10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  <w:vertAlign w:val="superscript"/>
        </w:rPr>
        <w:t>4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cells were plated onto the upper chamber for migration assays, and 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</w:rPr>
        <w:t>1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×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10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  <w:vertAlign w:val="superscript"/>
        </w:rPr>
        <w:t>5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cells were added to the upper chamber for invasion assays.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 Total culture medium containing 10% FBS was added </w:t>
      </w:r>
      <w:r w:rsidR="00007B54" w:rsidRPr="00B358DE">
        <w:rPr>
          <w:rFonts w:ascii="Times New Roman" w:hAnsi="Times New Roman" w:cs="Times New Roman"/>
          <w:sz w:val="24"/>
          <w:szCs w:val="24"/>
          <w:shd w:val="clear" w:color="auto" w:fill="FFFFFF"/>
        </w:rPr>
        <w:t>to the lower chamber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. After incubation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for 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</w:rPr>
        <w:t>48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 h, 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>c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ells that had migrated and invaded through the membrane to the lower surface were fixed with methanol and stained with crystal violet. </w:t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proofErr w:type="gramStart"/>
      <w:r w:rsidR="004E486B" w:rsidRPr="00B358DE">
        <w:rPr>
          <w:rFonts w:ascii="Times New Roman" w:hAnsi="Times New Roman"/>
          <w:bCs/>
          <w:i/>
          <w:sz w:val="24"/>
          <w:szCs w:val="24"/>
        </w:rPr>
        <w:t>P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</w:rPr>
        <w:t>&lt; 0.01</w:t>
      </w:r>
      <w:r w:rsidR="00B824D6" w:rsidRPr="00B358DE">
        <w:rPr>
          <w:rFonts w:ascii="Times New Roman" w:hAnsi="Times New Roman" w:hint="eastAsia"/>
          <w:bCs/>
          <w:sz w:val="24"/>
          <w:szCs w:val="24"/>
        </w:rPr>
        <w:t>;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4E486B" w:rsidRPr="00B358DE">
        <w:rPr>
          <w:rFonts w:ascii="Times New Roman" w:hAnsi="Times New Roman"/>
          <w:bCs/>
          <w:i/>
          <w:sz w:val="24"/>
          <w:szCs w:val="24"/>
        </w:rPr>
        <w:t>P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</w:rPr>
        <w:t>&lt; 0.001</w:t>
      </w:r>
      <w:r w:rsidR="004E486B" w:rsidRPr="00B358DE">
        <w:rPr>
          <w:rFonts w:ascii="Times New Roman" w:hAnsi="Times New Roman" w:hint="eastAsia"/>
          <w:bCs/>
          <w:sz w:val="24"/>
          <w:szCs w:val="24"/>
        </w:rPr>
        <w:t>.</w:t>
      </w:r>
      <w:proofErr w:type="gramEnd"/>
      <w:r w:rsidR="003E17BC" w:rsidRPr="003E17B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E17BC" w:rsidRPr="007F5918">
        <w:rPr>
          <w:rFonts w:ascii="Times New Roman" w:hAnsi="Times New Roman" w:cs="Times New Roman"/>
          <w:color w:val="000000"/>
          <w:sz w:val="24"/>
          <w:szCs w:val="24"/>
        </w:rPr>
        <w:t>OEC: overexpression control</w:t>
      </w:r>
      <w:r w:rsidR="003E17BC" w:rsidRPr="007F591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ells</w:t>
      </w:r>
      <w:r w:rsidR="003E17BC"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; OE-FGF14-AS2: </w:t>
      </w:r>
      <w:r w:rsidR="003E17BC" w:rsidRPr="00B05120">
        <w:rPr>
          <w:rFonts w:ascii="Times New Roman" w:hAnsi="Times New Roman" w:cs="Times New Roman"/>
          <w:color w:val="000000"/>
          <w:sz w:val="24"/>
          <w:szCs w:val="24"/>
        </w:rPr>
        <w:t>FGF14-AS2</w:t>
      </w:r>
      <w:r w:rsidR="003E17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3E17BC"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overexpression </w:t>
      </w:r>
      <w:r w:rsidR="003E17BC" w:rsidRPr="007F5918">
        <w:rPr>
          <w:rFonts w:ascii="Times New Roman" w:hAnsi="Times New Roman" w:cs="Times New Roman" w:hint="eastAsia"/>
          <w:color w:val="000000"/>
          <w:sz w:val="24"/>
          <w:szCs w:val="24"/>
        </w:rPr>
        <w:t>cells</w:t>
      </w:r>
      <w:r w:rsidR="003E17BC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4E486B" w:rsidRPr="00B358DE" w:rsidRDefault="00B73684" w:rsidP="004E486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t>Fig</w:t>
      </w:r>
      <w:r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="004E486B" w:rsidRPr="00B358DE">
        <w:rPr>
          <w:rFonts w:ascii="Times New Roman" w:hAnsi="Times New Roman"/>
          <w:b/>
          <w:bCs/>
          <w:sz w:val="24"/>
          <w:szCs w:val="24"/>
        </w:rPr>
        <w:t xml:space="preserve"> S3 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Silencing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 xml:space="preserve">FGF14-AS2 promotes 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HCC-1937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>cell migration and invasion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. </w:t>
      </w:r>
      <w:r w:rsidR="00B824D6" w:rsidRPr="00B358DE">
        <w:rPr>
          <w:rFonts w:ascii="Times New Roman" w:hAnsi="Times New Roman" w:hint="eastAsia"/>
          <w:sz w:val="24"/>
          <w:szCs w:val="24"/>
        </w:rPr>
        <w:t>(A)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qRT-PCR analysis of the efficiency of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expression in stable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knockdown HCC-1937 cells. </w:t>
      </w:r>
      <w:r w:rsidR="00B824D6" w:rsidRPr="00B358DE">
        <w:rPr>
          <w:rFonts w:ascii="Times New Roman" w:hAnsi="Times New Roman" w:hint="eastAsia"/>
          <w:bCs/>
          <w:sz w:val="24"/>
          <w:szCs w:val="24"/>
        </w:rPr>
        <w:t>(B)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Wound healing 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assay </w:t>
      </w:r>
      <w:r w:rsidR="00007B54" w:rsidRPr="00B358DE">
        <w:rPr>
          <w:rFonts w:ascii="Times New Roman" w:hAnsi="Times New Roman"/>
          <w:bCs/>
          <w:sz w:val="24"/>
          <w:szCs w:val="24"/>
        </w:rPr>
        <w:t>w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>as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>performed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to determine the migration abilit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y 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of </w:t>
      </w:r>
      <w:r w:rsidR="00007B54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knockdown HCC-1937 cells.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007B54" w:rsidRPr="00B358DE">
        <w:rPr>
          <w:rFonts w:ascii="Times New Roman" w:hAnsi="Times New Roman" w:hint="eastAsia"/>
          <w:sz w:val="24"/>
          <w:szCs w:val="24"/>
        </w:rPr>
        <w:t>(C)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Transwell assay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 was performed 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to determine the migration and invasive abilities of </w:t>
      </w:r>
      <w:r w:rsidR="00007B54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knockdown HCC-1937 cells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>.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</w:rPr>
        <w:t>1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×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10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  <w:vertAlign w:val="superscript"/>
        </w:rPr>
        <w:t>4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cells were plated onto the upper 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lastRenderedPageBreak/>
        <w:t xml:space="preserve">chamber for migration assays, and 5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×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10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  <w:vertAlign w:val="superscript"/>
        </w:rPr>
        <w:t>4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cells were added to the upper chamber for invasion assays.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 Total culture medium containing 10% FBS was added </w:t>
      </w:r>
      <w:r w:rsidR="00007B54" w:rsidRPr="00B358DE">
        <w:rPr>
          <w:rFonts w:ascii="Times New Roman" w:hAnsi="Times New Roman" w:cs="Times New Roman"/>
          <w:sz w:val="24"/>
          <w:szCs w:val="24"/>
          <w:shd w:val="clear" w:color="auto" w:fill="FFFFFF"/>
        </w:rPr>
        <w:t>to the lower chamber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. After incubation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for 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>16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 h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</w:rPr>
        <w:t xml:space="preserve"> or 24 h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, 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>c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ells that had migrated and invaded through the membrane to the lower surface were fixed with methanol and stained with crystal violet.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proofErr w:type="gramStart"/>
      <w:r w:rsidR="004E486B" w:rsidRPr="00B358DE">
        <w:rPr>
          <w:rFonts w:ascii="Times New Roman" w:hAnsi="Times New Roman"/>
          <w:bCs/>
          <w:i/>
          <w:sz w:val="24"/>
          <w:szCs w:val="24"/>
        </w:rPr>
        <w:t>P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</w:rPr>
        <w:t>&lt; 0.01</w:t>
      </w:r>
      <w:r w:rsidR="00B824D6" w:rsidRPr="00B358DE">
        <w:rPr>
          <w:rFonts w:ascii="Times New Roman" w:hAnsi="Times New Roman" w:hint="eastAsia"/>
          <w:bCs/>
          <w:sz w:val="24"/>
          <w:szCs w:val="24"/>
        </w:rPr>
        <w:t>;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4E486B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4E486B" w:rsidRPr="00B358DE">
        <w:rPr>
          <w:rFonts w:ascii="Times New Roman" w:hAnsi="Times New Roman"/>
          <w:bCs/>
          <w:i/>
          <w:sz w:val="24"/>
          <w:szCs w:val="24"/>
        </w:rPr>
        <w:t>P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</w:rPr>
        <w:t>&lt; 0.001</w:t>
      </w:r>
      <w:r w:rsidR="004E486B" w:rsidRPr="00B358DE">
        <w:rPr>
          <w:rFonts w:ascii="Times New Roman" w:hAnsi="Times New Roman" w:hint="eastAsia"/>
          <w:bCs/>
          <w:sz w:val="24"/>
          <w:szCs w:val="24"/>
        </w:rPr>
        <w:t>.</w:t>
      </w:r>
      <w:proofErr w:type="gramEnd"/>
      <w:r w:rsidR="003E17BC" w:rsidRPr="003E17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gramStart"/>
      <w:r w:rsidR="003E17BC" w:rsidRPr="007F5918">
        <w:rPr>
          <w:rFonts w:ascii="Times New Roman" w:hAnsi="Times New Roman" w:cs="Times New Roman" w:hint="eastAsia"/>
          <w:color w:val="000000"/>
          <w:sz w:val="24"/>
          <w:szCs w:val="24"/>
        </w:rPr>
        <w:t>shCtrl</w:t>
      </w:r>
      <w:proofErr w:type="gramEnd"/>
      <w:r w:rsidR="003E17BC" w:rsidRPr="007F591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: knockdown control cells; shFGF14-AS2: FGF14-AS2 </w:t>
      </w:r>
      <w:r w:rsidR="003E17BC" w:rsidRPr="00B05120">
        <w:rPr>
          <w:rFonts w:ascii="Times New Roman" w:hAnsi="Times New Roman" w:cs="Times New Roman" w:hint="eastAsia"/>
          <w:color w:val="000000"/>
          <w:sz w:val="24"/>
          <w:szCs w:val="24"/>
        </w:rPr>
        <w:t>knockdown</w:t>
      </w:r>
      <w:r w:rsidR="003E17B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ells.</w:t>
      </w:r>
    </w:p>
    <w:p w:rsidR="007B6447" w:rsidRPr="00B358DE" w:rsidRDefault="00B73684" w:rsidP="004E486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t>Fig</w:t>
      </w:r>
      <w:r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="007B6447" w:rsidRPr="00B358DE">
        <w:rPr>
          <w:rFonts w:ascii="Times New Roman" w:hAnsi="Times New Roman"/>
          <w:b/>
          <w:bCs/>
          <w:sz w:val="24"/>
          <w:szCs w:val="24"/>
        </w:rPr>
        <w:t xml:space="preserve"> S4 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Silencing </w:t>
      </w:r>
      <w:r w:rsidR="007B6447" w:rsidRPr="00B358DE">
        <w:rPr>
          <w:rFonts w:ascii="Times New Roman" w:hAnsi="Times New Roman"/>
          <w:bCs/>
          <w:iCs/>
          <w:sz w:val="24"/>
          <w:szCs w:val="24"/>
        </w:rPr>
        <w:t>FGF14-AS2 promotes</w:t>
      </w:r>
      <w:r w:rsidR="007B6447" w:rsidRPr="00B358DE">
        <w:rPr>
          <w:rFonts w:ascii="Times New Roman" w:hAnsi="Times New Roman"/>
          <w:sz w:val="24"/>
          <w:szCs w:val="24"/>
        </w:rPr>
        <w:t xml:space="preserve"> </w:t>
      </w:r>
      <w:r w:rsidR="007B6447" w:rsidRPr="00B358DE">
        <w:rPr>
          <w:rFonts w:ascii="Times New Roman" w:hAnsi="Times New Roman" w:hint="eastAsia"/>
          <w:sz w:val="24"/>
          <w:szCs w:val="24"/>
        </w:rPr>
        <w:t xml:space="preserve">MDA-MB-231 </w:t>
      </w:r>
      <w:r w:rsidR="007B6447" w:rsidRPr="00B358DE">
        <w:rPr>
          <w:rFonts w:ascii="Times New Roman" w:hAnsi="Times New Roman"/>
          <w:sz w:val="24"/>
          <w:szCs w:val="24"/>
        </w:rPr>
        <w:t xml:space="preserve">cell migration and invasion. </w:t>
      </w:r>
      <w:r w:rsidR="00B824D6" w:rsidRPr="00B358DE">
        <w:rPr>
          <w:rFonts w:ascii="Times New Roman" w:hAnsi="Times New Roman" w:hint="eastAsia"/>
          <w:bCs/>
          <w:sz w:val="24"/>
          <w:szCs w:val="24"/>
        </w:rPr>
        <w:t>(A)</w:t>
      </w:r>
      <w:r w:rsidR="007B6447" w:rsidRPr="00B358DE">
        <w:rPr>
          <w:rFonts w:ascii="Times New Roman" w:hAnsi="Times New Roman"/>
          <w:sz w:val="24"/>
          <w:szCs w:val="24"/>
        </w:rPr>
        <w:t xml:space="preserve"> 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qRT-PCR analysis of the efficiency of </w:t>
      </w:r>
      <w:r w:rsidR="007B6447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expression in </w:t>
      </w:r>
      <w:r w:rsidR="007B6447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81081F" w:rsidRPr="00B358DE">
        <w:rPr>
          <w:rFonts w:ascii="Times New Roman" w:hAnsi="Times New Roman" w:hint="eastAsia"/>
          <w:bCs/>
          <w:sz w:val="24"/>
          <w:szCs w:val="24"/>
        </w:rPr>
        <w:t>siRNA transfected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7B6447" w:rsidRPr="00B358DE">
        <w:rPr>
          <w:rFonts w:ascii="Times New Roman" w:hAnsi="Times New Roman" w:hint="eastAsia"/>
          <w:sz w:val="24"/>
          <w:szCs w:val="24"/>
        </w:rPr>
        <w:t>MDA-MB-231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cells.</w:t>
      </w:r>
      <w:r w:rsidR="007B6447" w:rsidRPr="00B358DE">
        <w:rPr>
          <w:rFonts w:ascii="Times New Roman" w:hAnsi="Times New Roman"/>
          <w:sz w:val="24"/>
          <w:szCs w:val="24"/>
        </w:rPr>
        <w:t xml:space="preserve"> </w:t>
      </w:r>
      <w:r w:rsidR="00B824D6" w:rsidRPr="00B358DE">
        <w:rPr>
          <w:rFonts w:ascii="Times New Roman" w:hAnsi="Times New Roman" w:hint="eastAsia"/>
          <w:sz w:val="24"/>
          <w:szCs w:val="24"/>
        </w:rPr>
        <w:t xml:space="preserve">(B) 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Wound healing 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assay </w:t>
      </w:r>
      <w:r w:rsidR="00007B54" w:rsidRPr="00B358DE">
        <w:rPr>
          <w:rFonts w:ascii="Times New Roman" w:hAnsi="Times New Roman"/>
          <w:bCs/>
          <w:sz w:val="24"/>
          <w:szCs w:val="24"/>
        </w:rPr>
        <w:t>w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>as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performed </w:t>
      </w:r>
      <w:r w:rsidR="00007B54" w:rsidRPr="00B358DE">
        <w:rPr>
          <w:rFonts w:ascii="Times New Roman" w:hAnsi="Times New Roman"/>
          <w:bCs/>
          <w:sz w:val="24"/>
          <w:szCs w:val="24"/>
        </w:rPr>
        <w:t>to determine the migration abilit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y 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of </w:t>
      </w:r>
      <w:r w:rsidR="00007B54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>siRNA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transfected </w:t>
      </w:r>
      <w:r w:rsidR="00007B54" w:rsidRPr="00B358DE">
        <w:rPr>
          <w:rFonts w:ascii="Times New Roman" w:hAnsi="Times New Roman" w:hint="eastAsia"/>
          <w:sz w:val="24"/>
          <w:szCs w:val="24"/>
        </w:rPr>
        <w:t xml:space="preserve">MDA-MB-231 </w:t>
      </w:r>
      <w:r w:rsidR="00007B54" w:rsidRPr="00B358DE">
        <w:rPr>
          <w:rFonts w:ascii="Times New Roman" w:hAnsi="Times New Roman"/>
          <w:bCs/>
          <w:sz w:val="24"/>
          <w:szCs w:val="24"/>
        </w:rPr>
        <w:t>cells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>. (C)</w:t>
      </w:r>
      <w:r w:rsidR="00007B54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7B6447" w:rsidRPr="00B358DE">
        <w:rPr>
          <w:rFonts w:ascii="Times New Roman" w:hAnsi="Times New Roman"/>
          <w:bCs/>
          <w:sz w:val="24"/>
          <w:szCs w:val="24"/>
        </w:rPr>
        <w:t>Transwell assay</w:t>
      </w:r>
      <w:r w:rsidR="00007B54" w:rsidRPr="00B358DE">
        <w:rPr>
          <w:rFonts w:ascii="Times New Roman" w:hAnsi="Times New Roman" w:hint="eastAsia"/>
          <w:bCs/>
          <w:sz w:val="24"/>
          <w:szCs w:val="24"/>
        </w:rPr>
        <w:t xml:space="preserve"> was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7B6447" w:rsidRPr="00B358DE">
        <w:rPr>
          <w:rFonts w:ascii="Times New Roman" w:hAnsi="Times New Roman" w:hint="eastAsia"/>
          <w:bCs/>
          <w:sz w:val="24"/>
          <w:szCs w:val="24"/>
        </w:rPr>
        <w:t>performed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to determine the migration and invasive abilities of </w:t>
      </w:r>
      <w:r w:rsidR="007B6447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81081F" w:rsidRPr="00B358DE">
        <w:rPr>
          <w:rFonts w:ascii="Times New Roman" w:hAnsi="Times New Roman" w:hint="eastAsia"/>
          <w:bCs/>
          <w:sz w:val="24"/>
          <w:szCs w:val="24"/>
        </w:rPr>
        <w:t>siRNA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81081F" w:rsidRPr="00B358DE">
        <w:rPr>
          <w:rFonts w:ascii="Times New Roman" w:hAnsi="Times New Roman" w:hint="eastAsia"/>
          <w:bCs/>
          <w:sz w:val="24"/>
          <w:szCs w:val="24"/>
        </w:rPr>
        <w:t xml:space="preserve">transfected </w:t>
      </w:r>
      <w:r w:rsidR="007B6447" w:rsidRPr="00B358DE">
        <w:rPr>
          <w:rFonts w:ascii="Times New Roman" w:hAnsi="Times New Roman" w:hint="eastAsia"/>
          <w:sz w:val="24"/>
          <w:szCs w:val="24"/>
        </w:rPr>
        <w:t xml:space="preserve">MDA-MB-231 </w:t>
      </w:r>
      <w:r w:rsidR="007B6447" w:rsidRPr="00B358DE">
        <w:rPr>
          <w:rFonts w:ascii="Times New Roman" w:hAnsi="Times New Roman"/>
          <w:bCs/>
          <w:sz w:val="24"/>
          <w:szCs w:val="24"/>
        </w:rPr>
        <w:t>cells.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2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×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10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  <w:vertAlign w:val="superscript"/>
        </w:rPr>
        <w:t>4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cells were plated onto the upper chamber for migration assays, and 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</w:rPr>
        <w:t>1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×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10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  <w:vertAlign w:val="superscript"/>
        </w:rPr>
        <w:t>5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cells were added to the upper chamber for invasion assays.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 Total culture medium containing 10% FBS was added </w:t>
      </w:r>
      <w:r w:rsidR="00007B54" w:rsidRPr="00B358DE">
        <w:rPr>
          <w:rFonts w:ascii="Times New Roman" w:hAnsi="Times New Roman" w:cs="Times New Roman"/>
          <w:sz w:val="24"/>
          <w:szCs w:val="24"/>
          <w:shd w:val="clear" w:color="auto" w:fill="FFFFFF"/>
        </w:rPr>
        <w:t>to the lower chamber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. After incubation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for 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</w:rPr>
        <w:t>16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 h or </w:t>
      </w:r>
      <w:r w:rsidR="00783511">
        <w:rPr>
          <w:rFonts w:ascii="Times New Roman" w:hAnsi="Times New Roman" w:cs="Times New Roman" w:hint="eastAsia"/>
          <w:kern w:val="44"/>
          <w:sz w:val="24"/>
          <w:szCs w:val="24"/>
        </w:rPr>
        <w:t>24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 xml:space="preserve"> h, 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>c</w:t>
      </w:r>
      <w:r w:rsidR="00007B54" w:rsidRPr="00B358DE">
        <w:rPr>
          <w:rFonts w:ascii="Times New Roman" w:hAnsi="Times New Roman" w:cs="Times New Roman"/>
          <w:kern w:val="44"/>
          <w:sz w:val="24"/>
          <w:szCs w:val="24"/>
        </w:rPr>
        <w:t>ells that had migrated and invaded through the membrane to the lower surface were fixed with methanol and stained with crystal violet.</w:t>
      </w:r>
      <w:r w:rsidR="00007B54" w:rsidRPr="00B358DE">
        <w:rPr>
          <w:rFonts w:ascii="Times New Roman" w:hAnsi="Times New Roman" w:cs="Times New Roman" w:hint="eastAsia"/>
          <w:kern w:val="44"/>
          <w:sz w:val="24"/>
          <w:szCs w:val="24"/>
        </w:rPr>
        <w:t xml:space="preserve"> </w:t>
      </w:r>
      <w:r w:rsidR="007B6447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D14332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D14332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D14332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proofErr w:type="gramStart"/>
      <w:r w:rsidR="00D14332" w:rsidRPr="00B358DE">
        <w:rPr>
          <w:rFonts w:ascii="Times New Roman" w:hAnsi="Times New Roman"/>
          <w:bCs/>
          <w:i/>
          <w:sz w:val="24"/>
          <w:szCs w:val="24"/>
        </w:rPr>
        <w:t>P</w:t>
      </w:r>
      <w:r w:rsidR="00D14332" w:rsidRPr="00B358DE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D14332" w:rsidRPr="00B358DE">
        <w:rPr>
          <w:rFonts w:ascii="Times New Roman" w:hAnsi="Times New Roman"/>
          <w:bCs/>
          <w:sz w:val="24"/>
          <w:szCs w:val="24"/>
        </w:rPr>
        <w:t>&lt; 0.001</w:t>
      </w:r>
      <w:r w:rsidR="00B824D6" w:rsidRPr="00B358DE">
        <w:rPr>
          <w:rFonts w:ascii="Times New Roman" w:hAnsi="Times New Roman" w:hint="eastAsia"/>
          <w:bCs/>
          <w:sz w:val="24"/>
          <w:szCs w:val="24"/>
        </w:rPr>
        <w:t>;</w:t>
      </w:r>
      <w:r w:rsidR="00D14332" w:rsidRPr="00B358DE">
        <w:rPr>
          <w:rFonts w:ascii="Times New Roman" w:hAnsi="Times New Roman"/>
          <w:bCs/>
          <w:sz w:val="24"/>
          <w:szCs w:val="24"/>
        </w:rPr>
        <w:t xml:space="preserve"> </w:t>
      </w:r>
      <w:r w:rsidR="00D14332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D14332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D14332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D14332" w:rsidRPr="00B358DE">
        <w:rPr>
          <w:rFonts w:ascii="Times New Roman" w:hAnsi="Times New Roman"/>
          <w:bCs/>
          <w:sz w:val="24"/>
          <w:szCs w:val="24"/>
          <w:vertAlign w:val="superscript"/>
        </w:rPr>
        <w:sym w:font="Symbol" w:char="F02A"/>
      </w:r>
      <w:r w:rsidR="00D14332" w:rsidRPr="00B358DE">
        <w:rPr>
          <w:rFonts w:ascii="Times New Roman" w:hAnsi="Times New Roman"/>
          <w:bCs/>
          <w:i/>
          <w:sz w:val="24"/>
          <w:szCs w:val="24"/>
        </w:rPr>
        <w:t>P</w:t>
      </w:r>
      <w:r w:rsidR="00D14332" w:rsidRPr="00B358DE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D14332" w:rsidRPr="00B358DE">
        <w:rPr>
          <w:rFonts w:ascii="Times New Roman" w:hAnsi="Times New Roman"/>
          <w:bCs/>
          <w:sz w:val="24"/>
          <w:szCs w:val="24"/>
        </w:rPr>
        <w:t>&lt; 0.0</w:t>
      </w:r>
      <w:r w:rsidR="00D14332" w:rsidRPr="00B358DE">
        <w:rPr>
          <w:rFonts w:ascii="Times New Roman" w:hAnsi="Times New Roman" w:hint="eastAsia"/>
          <w:bCs/>
          <w:sz w:val="24"/>
          <w:szCs w:val="24"/>
        </w:rPr>
        <w:t>0</w:t>
      </w:r>
      <w:r w:rsidR="00D14332" w:rsidRPr="00B358DE">
        <w:rPr>
          <w:rFonts w:ascii="Times New Roman" w:hAnsi="Times New Roman"/>
          <w:bCs/>
          <w:sz w:val="24"/>
          <w:szCs w:val="24"/>
        </w:rPr>
        <w:t>01</w:t>
      </w:r>
      <w:r w:rsidR="00D14332" w:rsidRPr="00B358DE">
        <w:rPr>
          <w:rFonts w:ascii="Times New Roman" w:hAnsi="Times New Roman" w:hint="eastAsia"/>
          <w:bCs/>
          <w:sz w:val="24"/>
          <w:szCs w:val="24"/>
        </w:rPr>
        <w:t>.</w:t>
      </w:r>
      <w:proofErr w:type="gramEnd"/>
    </w:p>
    <w:p w:rsidR="004E486B" w:rsidRPr="00B358DE" w:rsidRDefault="00B73684" w:rsidP="004E486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t>Fig</w:t>
      </w:r>
      <w:r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="004E486B" w:rsidRPr="00B358DE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7B6447" w:rsidRPr="00B358DE">
        <w:rPr>
          <w:rFonts w:ascii="Times New Roman" w:hAnsi="Times New Roman" w:hint="eastAsia"/>
          <w:b/>
          <w:bCs/>
          <w:sz w:val="24"/>
          <w:szCs w:val="24"/>
        </w:rPr>
        <w:t>5</w:t>
      </w:r>
      <w:r w:rsidR="004E486B" w:rsidRPr="00B358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</w:rPr>
        <w:t>CCK-8 assay was used to determine the effect of FGF14-AS2 on the viability of MDA-MB-231 (</w:t>
      </w:r>
      <w:r w:rsidR="00B824D6" w:rsidRPr="00B358DE">
        <w:rPr>
          <w:rFonts w:ascii="Times New Roman" w:hAnsi="Times New Roman" w:hint="eastAsia"/>
          <w:sz w:val="24"/>
          <w:szCs w:val="24"/>
        </w:rPr>
        <w:t>A</w:t>
      </w:r>
      <w:r w:rsidR="004E486B" w:rsidRPr="00B358DE">
        <w:rPr>
          <w:rFonts w:ascii="Times New Roman" w:hAnsi="Times New Roman"/>
          <w:sz w:val="24"/>
          <w:szCs w:val="24"/>
        </w:rPr>
        <w:t xml:space="preserve">, </w:t>
      </w:r>
      <w:r w:rsidR="00B824D6" w:rsidRPr="00B358DE">
        <w:rPr>
          <w:rFonts w:ascii="Times New Roman" w:hAnsi="Times New Roman" w:hint="eastAsia"/>
          <w:sz w:val="24"/>
          <w:szCs w:val="24"/>
        </w:rPr>
        <w:t>B</w:t>
      </w:r>
      <w:r w:rsidR="004E486B" w:rsidRPr="00B358DE">
        <w:rPr>
          <w:rFonts w:ascii="Times New Roman" w:hAnsi="Times New Roman"/>
          <w:bCs/>
          <w:sz w:val="24"/>
          <w:szCs w:val="24"/>
        </w:rPr>
        <w:t>), MCF-7 (</w:t>
      </w:r>
      <w:r w:rsidR="00B824D6" w:rsidRPr="00B358DE">
        <w:rPr>
          <w:rFonts w:ascii="Times New Roman" w:hAnsi="Times New Roman" w:hint="eastAsia"/>
          <w:sz w:val="24"/>
          <w:szCs w:val="24"/>
        </w:rPr>
        <w:t>C</w:t>
      </w:r>
      <w:r w:rsidR="004E486B" w:rsidRPr="00B358DE">
        <w:rPr>
          <w:rFonts w:ascii="Times New Roman" w:hAnsi="Times New Roman"/>
          <w:bCs/>
          <w:sz w:val="24"/>
          <w:szCs w:val="24"/>
        </w:rPr>
        <w:t>), and HCC-1937 cells (</w:t>
      </w:r>
      <w:r w:rsidR="00B824D6" w:rsidRPr="00B358DE">
        <w:rPr>
          <w:rFonts w:ascii="Times New Roman" w:hAnsi="Times New Roman" w:hint="eastAsia"/>
          <w:sz w:val="24"/>
          <w:szCs w:val="24"/>
        </w:rPr>
        <w:t>D</w:t>
      </w:r>
      <w:r w:rsidR="004E486B" w:rsidRPr="00B358DE">
        <w:rPr>
          <w:rFonts w:ascii="Times New Roman" w:hAnsi="Times New Roman"/>
          <w:bCs/>
          <w:sz w:val="24"/>
          <w:szCs w:val="24"/>
        </w:rPr>
        <w:t>). OD: optical density</w:t>
      </w:r>
      <w:r w:rsidR="00AB29B5">
        <w:rPr>
          <w:rFonts w:ascii="Times New Roman" w:hAnsi="Times New Roman" w:hint="eastAsia"/>
          <w:bCs/>
          <w:sz w:val="24"/>
          <w:szCs w:val="24"/>
        </w:rPr>
        <w:t>;</w:t>
      </w:r>
      <w:r w:rsidR="00AB29B5" w:rsidRPr="00AB29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29B5" w:rsidRPr="007F5918">
        <w:rPr>
          <w:rFonts w:ascii="Times New Roman" w:hAnsi="Times New Roman" w:cs="Times New Roman"/>
          <w:color w:val="000000"/>
          <w:sz w:val="24"/>
          <w:szCs w:val="24"/>
        </w:rPr>
        <w:t>OEC: overexpression control</w:t>
      </w:r>
      <w:r w:rsidR="00AB29B5" w:rsidRPr="007F591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ells</w:t>
      </w:r>
      <w:r w:rsidR="00AB29B5"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; OE-FGF14-AS2: </w:t>
      </w:r>
      <w:r w:rsidR="00AB29B5" w:rsidRPr="00B05120">
        <w:rPr>
          <w:rFonts w:ascii="Times New Roman" w:hAnsi="Times New Roman" w:cs="Times New Roman"/>
          <w:color w:val="000000"/>
          <w:sz w:val="24"/>
          <w:szCs w:val="24"/>
        </w:rPr>
        <w:t>FGF14-AS2</w:t>
      </w:r>
      <w:r w:rsidR="00AB29B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AB29B5"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overexpression </w:t>
      </w:r>
      <w:r w:rsidR="00AB29B5" w:rsidRPr="007F591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ells; shCtrl: knockdown control cells; shFGF14-AS2: FGF14-AS2 </w:t>
      </w:r>
      <w:r w:rsidR="00AB29B5" w:rsidRPr="00B05120">
        <w:rPr>
          <w:rFonts w:ascii="Times New Roman" w:hAnsi="Times New Roman" w:cs="Times New Roman" w:hint="eastAsia"/>
          <w:color w:val="000000"/>
          <w:sz w:val="24"/>
          <w:szCs w:val="24"/>
        </w:rPr>
        <w:t>knockdown</w:t>
      </w:r>
      <w:r w:rsidR="00AB29B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ells.</w:t>
      </w:r>
    </w:p>
    <w:p w:rsidR="00A2195A" w:rsidRPr="00731FFD" w:rsidRDefault="00A2195A" w:rsidP="004E486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lastRenderedPageBreak/>
        <w:t>Fig</w:t>
      </w:r>
      <w:r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Pr="00B358DE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6</w:t>
      </w:r>
      <w:r w:rsidRPr="00B358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47558" w:rsidRPr="00B358DE">
        <w:rPr>
          <w:rFonts w:ascii="Times New Roman" w:hAnsi="Times New Roman" w:hint="eastAsia"/>
          <w:bCs/>
          <w:sz w:val="24"/>
          <w:szCs w:val="24"/>
        </w:rPr>
        <w:t>(A)</w:t>
      </w:r>
      <w:r w:rsidRPr="00A2195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F5918">
        <w:rPr>
          <w:rFonts w:ascii="Times New Roman" w:hAnsi="Times New Roman" w:cs="Times New Roman"/>
          <w:color w:val="000000"/>
          <w:sz w:val="24"/>
          <w:szCs w:val="24"/>
        </w:rPr>
        <w:t>qRT-PCR analysis of FGF14-AS2 and FGF14 levels in m</w:t>
      </w:r>
      <w:r w:rsidRPr="007F5918">
        <w:rPr>
          <w:rFonts w:ascii="Times New Roman" w:hAnsi="Times New Roman" w:cs="Times New Roman" w:hint="eastAsia"/>
          <w:color w:val="000000"/>
          <w:sz w:val="24"/>
          <w:szCs w:val="24"/>
        </w:rPr>
        <w:t>ice</w:t>
      </w:r>
      <w:r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 lung</w:t>
      </w:r>
      <w:r w:rsidRPr="007F5918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7F591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7F59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n</w:t>
      </w:r>
      <w:r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 = 5 per group). </w:t>
      </w:r>
      <w:r w:rsidR="00047558" w:rsidRPr="00B358DE">
        <w:rPr>
          <w:rFonts w:ascii="Times New Roman" w:hAnsi="Times New Roman" w:hint="eastAsia"/>
          <w:bCs/>
          <w:sz w:val="24"/>
          <w:szCs w:val="24"/>
        </w:rPr>
        <w:t>(</w:t>
      </w:r>
      <w:r w:rsidR="00047558">
        <w:rPr>
          <w:rFonts w:ascii="Times New Roman" w:hAnsi="Times New Roman" w:hint="eastAsia"/>
          <w:bCs/>
          <w:sz w:val="24"/>
          <w:szCs w:val="24"/>
        </w:rPr>
        <w:t>B</w:t>
      </w:r>
      <w:r w:rsidR="00047558" w:rsidRPr="00B358DE">
        <w:rPr>
          <w:rFonts w:ascii="Times New Roman" w:hAnsi="Times New Roman" w:hint="eastAsia"/>
          <w:bCs/>
          <w:sz w:val="24"/>
          <w:szCs w:val="24"/>
        </w:rPr>
        <w:t>)</w:t>
      </w:r>
      <w:r w:rsidR="0004755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Representative images of FGF14 immunohistochemical staining. </w:t>
      </w:r>
      <w:r w:rsidRPr="007F591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cale bar: 20 </w:t>
      </w:r>
      <w:r w:rsidRPr="007F5918">
        <w:rPr>
          <w:rFonts w:ascii="Times New Roman" w:hAnsi="Times New Roman" w:cs="Times New Roman" w:hint="eastAsia"/>
          <w:color w:val="000000"/>
          <w:sz w:val="24"/>
          <w:szCs w:val="24"/>
        </w:rPr>
        <w:sym w:font="Symbol" w:char="F06D"/>
      </w:r>
      <w:r w:rsidRPr="007F5918">
        <w:rPr>
          <w:rFonts w:ascii="Times New Roman" w:hAnsi="Times New Roman" w:cs="Times New Roman" w:hint="eastAsia"/>
          <w:color w:val="000000"/>
          <w:sz w:val="24"/>
          <w:szCs w:val="24"/>
        </w:rPr>
        <w:t>m</w:t>
      </w:r>
      <w:r w:rsidRPr="007F5918">
        <w:rPr>
          <w:rFonts w:ascii="Times New Roman" w:hAnsi="Times New Roman" w:cs="Times New Roman"/>
          <w:color w:val="000000"/>
          <w:sz w:val="22"/>
          <w:szCs w:val="22"/>
          <w:shd w:val="clear" w:color="auto" w:fill="FFFCF0"/>
        </w:rPr>
        <w:t>.</w:t>
      </w:r>
      <w:r w:rsidRPr="007F5918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Data are the mean ± SD. </w:t>
      </w:r>
      <w:r w:rsidRPr="007F591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2A"/>
      </w:r>
      <w:r w:rsidRPr="007F591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2A"/>
      </w:r>
      <w:r w:rsidRPr="007F59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7F5918">
        <w:rPr>
          <w:rFonts w:ascii="Times New Roman" w:hAnsi="Times New Roman" w:cs="Times New Roman"/>
          <w:color w:val="000000"/>
          <w:sz w:val="24"/>
          <w:szCs w:val="24"/>
        </w:rPr>
        <w:t xml:space="preserve">&lt; 0.01; </w:t>
      </w:r>
      <w:r w:rsidRPr="007F591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2A"/>
      </w:r>
      <w:r w:rsidRPr="007F591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2A"/>
      </w:r>
      <w:r w:rsidRPr="007F591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2A"/>
      </w:r>
      <w:r w:rsidRPr="007F591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2A"/>
      </w:r>
      <w:r w:rsidRPr="007F59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="00731FFD">
        <w:rPr>
          <w:rFonts w:ascii="Times New Roman" w:hAnsi="Times New Roman" w:cs="Times New Roman"/>
          <w:color w:val="000000"/>
          <w:sz w:val="24"/>
          <w:szCs w:val="24"/>
        </w:rPr>
        <w:t>&lt; 0.0001.</w:t>
      </w:r>
    </w:p>
    <w:p w:rsidR="004E486B" w:rsidRPr="00B358DE" w:rsidRDefault="00B73684" w:rsidP="004E486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t>Fig</w:t>
      </w:r>
      <w:r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="004E486B" w:rsidRPr="00B358DE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A2195A">
        <w:rPr>
          <w:rFonts w:ascii="Times New Roman" w:hAnsi="Times New Roman" w:hint="eastAsia"/>
          <w:b/>
          <w:bCs/>
          <w:sz w:val="24"/>
          <w:szCs w:val="24"/>
        </w:rPr>
        <w:t>7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The coding capability of </w:t>
      </w:r>
      <w:r w:rsidR="004E486B" w:rsidRPr="00B358DE">
        <w:rPr>
          <w:rFonts w:ascii="Times New Roman" w:hAnsi="Times New Roman"/>
          <w:bCs/>
          <w:iCs/>
          <w:sz w:val="24"/>
          <w:szCs w:val="24"/>
        </w:rPr>
        <w:t>FGF14-AS2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 was determined by CPAT</w:t>
      </w:r>
      <w:r w:rsidR="004E486B" w:rsidRPr="00B358DE">
        <w:rPr>
          <w:rFonts w:ascii="Times New Roman" w:hAnsi="Times New Roman" w:hint="eastAsia"/>
          <w:bCs/>
          <w:sz w:val="24"/>
          <w:szCs w:val="24"/>
        </w:rPr>
        <w:t>.</w:t>
      </w:r>
    </w:p>
    <w:p w:rsidR="004E486B" w:rsidRPr="00B358DE" w:rsidRDefault="00B73684" w:rsidP="004E486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t>Fig</w:t>
      </w:r>
      <w:r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="004E486B" w:rsidRPr="00B358DE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A2195A">
        <w:rPr>
          <w:rFonts w:ascii="Times New Roman" w:hAnsi="Times New Roman" w:hint="eastAsia"/>
          <w:b/>
          <w:bCs/>
          <w:sz w:val="24"/>
          <w:szCs w:val="24"/>
        </w:rPr>
        <w:t>8</w:t>
      </w:r>
      <w:r w:rsidR="004E486B" w:rsidRPr="00B358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E486B" w:rsidRPr="00B358DE">
        <w:rPr>
          <w:rFonts w:ascii="Times New Roman" w:hAnsi="Times New Roman"/>
          <w:bCs/>
          <w:sz w:val="24"/>
          <w:szCs w:val="24"/>
        </w:rPr>
        <w:t xml:space="preserve">Left: </w:t>
      </w:r>
      <w:bookmarkStart w:id="0" w:name="_GoBack"/>
      <w:bookmarkEnd w:id="0"/>
      <w:r w:rsidR="004E486B" w:rsidRPr="00B358DE">
        <w:rPr>
          <w:rFonts w:ascii="Times New Roman" w:hAnsi="Times New Roman"/>
          <w:bCs/>
          <w:sz w:val="24"/>
          <w:szCs w:val="24"/>
        </w:rPr>
        <w:t>The putative miR-761 binding site in the FGF14 3</w:t>
      </w:r>
      <w:r w:rsidR="004E486B" w:rsidRPr="00B358DE">
        <w:rPr>
          <w:rFonts w:ascii="Times New Roman" w:hAnsi="Times New Roman"/>
          <w:sz w:val="24"/>
          <w:szCs w:val="24"/>
        </w:rPr>
        <w:t>′</w:t>
      </w:r>
      <w:r w:rsidR="004E486B" w:rsidRPr="00B358DE">
        <w:rPr>
          <w:rFonts w:ascii="Times New Roman" w:hAnsi="Times New Roman"/>
          <w:bCs/>
          <w:sz w:val="24"/>
          <w:szCs w:val="24"/>
        </w:rPr>
        <w:t>UTR (pGL3-FGF14-3’UTR). Right: Luciferase reporter assay of HEK 293T cells transfected with luciferase reporter plasmids pGL3-FGF14-3’UTR and miR-761 mimic</w:t>
      </w:r>
      <w:r w:rsidR="004E486B" w:rsidRPr="00B358DE">
        <w:rPr>
          <w:rFonts w:ascii="Times New Roman" w:hAnsi="Times New Roman" w:hint="eastAsia"/>
          <w:bCs/>
          <w:sz w:val="24"/>
          <w:szCs w:val="24"/>
        </w:rPr>
        <w:t xml:space="preserve">. </w:t>
      </w:r>
      <w:proofErr w:type="gramStart"/>
      <w:r w:rsidR="004E486B" w:rsidRPr="00B358DE">
        <w:rPr>
          <w:rFonts w:ascii="Times New Roman" w:hAnsi="Times New Roman" w:hint="eastAsia"/>
          <w:bCs/>
          <w:sz w:val="24"/>
          <w:szCs w:val="24"/>
        </w:rPr>
        <w:t>NS, no significant difference.</w:t>
      </w:r>
      <w:proofErr w:type="gramEnd"/>
    </w:p>
    <w:p w:rsidR="004E486B" w:rsidRPr="00B358DE" w:rsidRDefault="00B73684" w:rsidP="004E486B">
      <w:pPr>
        <w:spacing w:line="480" w:lineRule="auto"/>
        <w:rPr>
          <w:rFonts w:ascii="Times New Roman" w:hAnsi="Times New Roman"/>
          <w:sz w:val="24"/>
          <w:szCs w:val="24"/>
        </w:rPr>
      </w:pPr>
      <w:r w:rsidRPr="00B358DE">
        <w:rPr>
          <w:rFonts w:ascii="Times New Roman" w:hAnsi="Times New Roman"/>
          <w:b/>
          <w:bCs/>
          <w:sz w:val="24"/>
          <w:szCs w:val="24"/>
        </w:rPr>
        <w:t>Fig</w:t>
      </w:r>
      <w:r w:rsidRPr="00B358DE">
        <w:rPr>
          <w:rFonts w:ascii="Times New Roman" w:hAnsi="Times New Roman" w:hint="eastAsia"/>
          <w:b/>
          <w:bCs/>
          <w:sz w:val="24"/>
          <w:szCs w:val="24"/>
        </w:rPr>
        <w:t>ure</w:t>
      </w:r>
      <w:r w:rsidR="004E486B" w:rsidRPr="00B358DE">
        <w:rPr>
          <w:rFonts w:ascii="Times New Roman" w:hAnsi="Times New Roman" w:hint="eastAsia"/>
          <w:b/>
          <w:bCs/>
          <w:sz w:val="24"/>
          <w:szCs w:val="24"/>
        </w:rPr>
        <w:t xml:space="preserve"> S</w:t>
      </w:r>
      <w:r w:rsidR="00A2195A">
        <w:rPr>
          <w:rFonts w:ascii="Times New Roman" w:hAnsi="Times New Roman" w:hint="eastAsia"/>
          <w:b/>
          <w:bCs/>
          <w:sz w:val="24"/>
          <w:szCs w:val="24"/>
        </w:rPr>
        <w:t>9</w:t>
      </w:r>
      <w:r w:rsidR="004E486B" w:rsidRPr="00B358DE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4E486B" w:rsidRPr="00B358DE">
        <w:rPr>
          <w:rFonts w:ascii="Times New Roman" w:hAnsi="Times New Roman" w:hint="eastAsia"/>
          <w:bCs/>
          <w:sz w:val="24"/>
          <w:szCs w:val="24"/>
        </w:rPr>
        <w:t xml:space="preserve">Schematic representation of the predicted CpG </w:t>
      </w:r>
      <w:proofErr w:type="gramStart"/>
      <w:r w:rsidR="004E486B" w:rsidRPr="00B358DE">
        <w:rPr>
          <w:rFonts w:ascii="Times New Roman" w:hAnsi="Times New Roman" w:hint="eastAsia"/>
          <w:bCs/>
          <w:sz w:val="24"/>
          <w:szCs w:val="24"/>
        </w:rPr>
        <w:t>island</w:t>
      </w:r>
      <w:proofErr w:type="gramEnd"/>
      <w:r w:rsidR="004E486B" w:rsidRPr="00B358DE">
        <w:rPr>
          <w:rFonts w:ascii="Times New Roman" w:hAnsi="Times New Roman" w:hint="eastAsia"/>
          <w:bCs/>
          <w:sz w:val="24"/>
          <w:szCs w:val="24"/>
        </w:rPr>
        <w:t xml:space="preserve"> in FGF14-AS2 promoter region.</w:t>
      </w:r>
    </w:p>
    <w:p w:rsidR="00D35AE9" w:rsidRPr="00B358DE" w:rsidRDefault="00D35AE9"/>
    <w:sectPr w:rsidR="00D35AE9" w:rsidRPr="00B358DE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3C8" w:rsidRDefault="008973C8" w:rsidP="007B6447">
      <w:r>
        <w:separator/>
      </w:r>
    </w:p>
  </w:endnote>
  <w:endnote w:type="continuationSeparator" w:id="0">
    <w:p w:rsidR="008973C8" w:rsidRDefault="008973C8" w:rsidP="007B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3C8" w:rsidRDefault="008973C8" w:rsidP="007B6447">
      <w:r>
        <w:separator/>
      </w:r>
    </w:p>
  </w:footnote>
  <w:footnote w:type="continuationSeparator" w:id="0">
    <w:p w:rsidR="008973C8" w:rsidRDefault="008973C8" w:rsidP="007B64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6447" w:rsidRDefault="007B6447" w:rsidP="00F003C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6B"/>
    <w:rsid w:val="000003F0"/>
    <w:rsid w:val="00007B54"/>
    <w:rsid w:val="00011EB1"/>
    <w:rsid w:val="00015444"/>
    <w:rsid w:val="0001666D"/>
    <w:rsid w:val="00016D9A"/>
    <w:rsid w:val="00017CB2"/>
    <w:rsid w:val="0002005B"/>
    <w:rsid w:val="000205C9"/>
    <w:rsid w:val="00020AD5"/>
    <w:rsid w:val="00022B52"/>
    <w:rsid w:val="000237A7"/>
    <w:rsid w:val="000239F1"/>
    <w:rsid w:val="000256E2"/>
    <w:rsid w:val="00035346"/>
    <w:rsid w:val="000377B3"/>
    <w:rsid w:val="000403B1"/>
    <w:rsid w:val="00042392"/>
    <w:rsid w:val="00047558"/>
    <w:rsid w:val="00047CAB"/>
    <w:rsid w:val="00050FD0"/>
    <w:rsid w:val="000518B3"/>
    <w:rsid w:val="0006182E"/>
    <w:rsid w:val="00063534"/>
    <w:rsid w:val="000638C4"/>
    <w:rsid w:val="000663D6"/>
    <w:rsid w:val="00067206"/>
    <w:rsid w:val="000733F2"/>
    <w:rsid w:val="00074416"/>
    <w:rsid w:val="00077FA9"/>
    <w:rsid w:val="00082AD8"/>
    <w:rsid w:val="00082CB3"/>
    <w:rsid w:val="00091663"/>
    <w:rsid w:val="000927CE"/>
    <w:rsid w:val="00094297"/>
    <w:rsid w:val="00094E5B"/>
    <w:rsid w:val="000968B7"/>
    <w:rsid w:val="0009702B"/>
    <w:rsid w:val="000A0E78"/>
    <w:rsid w:val="000A1FB4"/>
    <w:rsid w:val="000A4CEC"/>
    <w:rsid w:val="000A5130"/>
    <w:rsid w:val="000A53D0"/>
    <w:rsid w:val="000A7101"/>
    <w:rsid w:val="000A7472"/>
    <w:rsid w:val="000B0283"/>
    <w:rsid w:val="000B2B3B"/>
    <w:rsid w:val="000B5DC9"/>
    <w:rsid w:val="000C008D"/>
    <w:rsid w:val="000C12ED"/>
    <w:rsid w:val="000C3123"/>
    <w:rsid w:val="000C3EF6"/>
    <w:rsid w:val="000C4F8E"/>
    <w:rsid w:val="000C55FF"/>
    <w:rsid w:val="000D045E"/>
    <w:rsid w:val="000D29DB"/>
    <w:rsid w:val="000D2E17"/>
    <w:rsid w:val="000D322D"/>
    <w:rsid w:val="000D509A"/>
    <w:rsid w:val="000E05C3"/>
    <w:rsid w:val="000E2606"/>
    <w:rsid w:val="000E3184"/>
    <w:rsid w:val="000E4C45"/>
    <w:rsid w:val="000E4C4F"/>
    <w:rsid w:val="000E4DB3"/>
    <w:rsid w:val="000E5DC0"/>
    <w:rsid w:val="000E5DDA"/>
    <w:rsid w:val="000E6EED"/>
    <w:rsid w:val="000F1EDE"/>
    <w:rsid w:val="000F259F"/>
    <w:rsid w:val="000F4698"/>
    <w:rsid w:val="000F46F2"/>
    <w:rsid w:val="000F6455"/>
    <w:rsid w:val="00106BC1"/>
    <w:rsid w:val="00107B19"/>
    <w:rsid w:val="00111264"/>
    <w:rsid w:val="00111DDB"/>
    <w:rsid w:val="001123BF"/>
    <w:rsid w:val="00113E98"/>
    <w:rsid w:val="00114D91"/>
    <w:rsid w:val="00116045"/>
    <w:rsid w:val="00117A44"/>
    <w:rsid w:val="00120172"/>
    <w:rsid w:val="00122122"/>
    <w:rsid w:val="0012364C"/>
    <w:rsid w:val="001261F9"/>
    <w:rsid w:val="00132907"/>
    <w:rsid w:val="00132FFD"/>
    <w:rsid w:val="00133CAD"/>
    <w:rsid w:val="001410C9"/>
    <w:rsid w:val="00141129"/>
    <w:rsid w:val="00142E3E"/>
    <w:rsid w:val="0014370C"/>
    <w:rsid w:val="00145C3D"/>
    <w:rsid w:val="00146C97"/>
    <w:rsid w:val="0015203E"/>
    <w:rsid w:val="00152F80"/>
    <w:rsid w:val="00152FC6"/>
    <w:rsid w:val="00154E3F"/>
    <w:rsid w:val="00157A3D"/>
    <w:rsid w:val="00163C17"/>
    <w:rsid w:val="00164AE4"/>
    <w:rsid w:val="00165586"/>
    <w:rsid w:val="00166243"/>
    <w:rsid w:val="001667A9"/>
    <w:rsid w:val="00167BD0"/>
    <w:rsid w:val="00167D48"/>
    <w:rsid w:val="00171AF2"/>
    <w:rsid w:val="001730F9"/>
    <w:rsid w:val="00174F32"/>
    <w:rsid w:val="00175F84"/>
    <w:rsid w:val="00177DBD"/>
    <w:rsid w:val="00180048"/>
    <w:rsid w:val="00182047"/>
    <w:rsid w:val="00183B4A"/>
    <w:rsid w:val="00184285"/>
    <w:rsid w:val="00184671"/>
    <w:rsid w:val="0019064A"/>
    <w:rsid w:val="00190C7E"/>
    <w:rsid w:val="00191659"/>
    <w:rsid w:val="00192000"/>
    <w:rsid w:val="001972B0"/>
    <w:rsid w:val="001A184A"/>
    <w:rsid w:val="001A2511"/>
    <w:rsid w:val="001A3783"/>
    <w:rsid w:val="001A5C85"/>
    <w:rsid w:val="001A6D2F"/>
    <w:rsid w:val="001A7629"/>
    <w:rsid w:val="001B2342"/>
    <w:rsid w:val="001B2792"/>
    <w:rsid w:val="001B6119"/>
    <w:rsid w:val="001B7601"/>
    <w:rsid w:val="001C18AB"/>
    <w:rsid w:val="001C51AE"/>
    <w:rsid w:val="001C620F"/>
    <w:rsid w:val="001C77A9"/>
    <w:rsid w:val="001D3065"/>
    <w:rsid w:val="001D6414"/>
    <w:rsid w:val="001E2B81"/>
    <w:rsid w:val="001E4703"/>
    <w:rsid w:val="001E5022"/>
    <w:rsid w:val="001E7052"/>
    <w:rsid w:val="001E7EAB"/>
    <w:rsid w:val="001F2E3C"/>
    <w:rsid w:val="001F3761"/>
    <w:rsid w:val="001F52FC"/>
    <w:rsid w:val="001F589F"/>
    <w:rsid w:val="001F6867"/>
    <w:rsid w:val="00202191"/>
    <w:rsid w:val="002023D9"/>
    <w:rsid w:val="002024ED"/>
    <w:rsid w:val="00203B3C"/>
    <w:rsid w:val="00204016"/>
    <w:rsid w:val="00205741"/>
    <w:rsid w:val="00214A97"/>
    <w:rsid w:val="00214DB0"/>
    <w:rsid w:val="00217DE4"/>
    <w:rsid w:val="00220961"/>
    <w:rsid w:val="00221F4B"/>
    <w:rsid w:val="00224FA4"/>
    <w:rsid w:val="00226480"/>
    <w:rsid w:val="0022666B"/>
    <w:rsid w:val="00227072"/>
    <w:rsid w:val="00227245"/>
    <w:rsid w:val="0023016F"/>
    <w:rsid w:val="00230591"/>
    <w:rsid w:val="00233223"/>
    <w:rsid w:val="00236383"/>
    <w:rsid w:val="00237E61"/>
    <w:rsid w:val="002413B7"/>
    <w:rsid w:val="002437CD"/>
    <w:rsid w:val="00250889"/>
    <w:rsid w:val="002529CC"/>
    <w:rsid w:val="002552D7"/>
    <w:rsid w:val="00256198"/>
    <w:rsid w:val="00257574"/>
    <w:rsid w:val="002601EF"/>
    <w:rsid w:val="0026319A"/>
    <w:rsid w:val="00263836"/>
    <w:rsid w:val="00264E83"/>
    <w:rsid w:val="00265814"/>
    <w:rsid w:val="00266FC6"/>
    <w:rsid w:val="00274FC6"/>
    <w:rsid w:val="002766E2"/>
    <w:rsid w:val="0028055A"/>
    <w:rsid w:val="00281454"/>
    <w:rsid w:val="00284F75"/>
    <w:rsid w:val="00285D15"/>
    <w:rsid w:val="002900B7"/>
    <w:rsid w:val="002921A0"/>
    <w:rsid w:val="00293E6D"/>
    <w:rsid w:val="002958F1"/>
    <w:rsid w:val="002A5248"/>
    <w:rsid w:val="002B192A"/>
    <w:rsid w:val="002B2153"/>
    <w:rsid w:val="002B2AAB"/>
    <w:rsid w:val="002B4234"/>
    <w:rsid w:val="002B5948"/>
    <w:rsid w:val="002B64FC"/>
    <w:rsid w:val="002B6595"/>
    <w:rsid w:val="002B74FE"/>
    <w:rsid w:val="002C4B97"/>
    <w:rsid w:val="002D0A60"/>
    <w:rsid w:val="002D0BE6"/>
    <w:rsid w:val="002D2292"/>
    <w:rsid w:val="002D2BF7"/>
    <w:rsid w:val="002D3958"/>
    <w:rsid w:val="002D40AF"/>
    <w:rsid w:val="002D434C"/>
    <w:rsid w:val="002E2559"/>
    <w:rsid w:val="002E45EA"/>
    <w:rsid w:val="002E6D31"/>
    <w:rsid w:val="002F0C18"/>
    <w:rsid w:val="002F238B"/>
    <w:rsid w:val="002F30F6"/>
    <w:rsid w:val="002F3AF4"/>
    <w:rsid w:val="002F429C"/>
    <w:rsid w:val="003055F9"/>
    <w:rsid w:val="00310A1F"/>
    <w:rsid w:val="003111A6"/>
    <w:rsid w:val="00315A8A"/>
    <w:rsid w:val="00317BB2"/>
    <w:rsid w:val="00321E50"/>
    <w:rsid w:val="003237E6"/>
    <w:rsid w:val="0032533D"/>
    <w:rsid w:val="00325B20"/>
    <w:rsid w:val="003265C7"/>
    <w:rsid w:val="00327077"/>
    <w:rsid w:val="00327D46"/>
    <w:rsid w:val="00331E4C"/>
    <w:rsid w:val="00332098"/>
    <w:rsid w:val="00342C90"/>
    <w:rsid w:val="00343AD6"/>
    <w:rsid w:val="00346D8D"/>
    <w:rsid w:val="003501EC"/>
    <w:rsid w:val="00351404"/>
    <w:rsid w:val="00352194"/>
    <w:rsid w:val="00355C45"/>
    <w:rsid w:val="003570BD"/>
    <w:rsid w:val="0035737A"/>
    <w:rsid w:val="00357880"/>
    <w:rsid w:val="003630F7"/>
    <w:rsid w:val="003636A8"/>
    <w:rsid w:val="00364AB9"/>
    <w:rsid w:val="003660D8"/>
    <w:rsid w:val="00366842"/>
    <w:rsid w:val="00373A3D"/>
    <w:rsid w:val="00374E90"/>
    <w:rsid w:val="00375A7D"/>
    <w:rsid w:val="0038190B"/>
    <w:rsid w:val="003821D6"/>
    <w:rsid w:val="003832A8"/>
    <w:rsid w:val="00384EB0"/>
    <w:rsid w:val="003863F1"/>
    <w:rsid w:val="00386E29"/>
    <w:rsid w:val="00387035"/>
    <w:rsid w:val="003A10AC"/>
    <w:rsid w:val="003A28BF"/>
    <w:rsid w:val="003A302A"/>
    <w:rsid w:val="003A3AAD"/>
    <w:rsid w:val="003A3CC6"/>
    <w:rsid w:val="003A3F8E"/>
    <w:rsid w:val="003A7892"/>
    <w:rsid w:val="003B11F7"/>
    <w:rsid w:val="003B1A8E"/>
    <w:rsid w:val="003B6439"/>
    <w:rsid w:val="003B6F72"/>
    <w:rsid w:val="003B79D5"/>
    <w:rsid w:val="003C11D3"/>
    <w:rsid w:val="003C4265"/>
    <w:rsid w:val="003C47F0"/>
    <w:rsid w:val="003C5E08"/>
    <w:rsid w:val="003C5F8A"/>
    <w:rsid w:val="003C67CB"/>
    <w:rsid w:val="003C6AEA"/>
    <w:rsid w:val="003D590C"/>
    <w:rsid w:val="003D62AD"/>
    <w:rsid w:val="003D657F"/>
    <w:rsid w:val="003D6641"/>
    <w:rsid w:val="003E04DD"/>
    <w:rsid w:val="003E1643"/>
    <w:rsid w:val="003E1738"/>
    <w:rsid w:val="003E17BC"/>
    <w:rsid w:val="003E589A"/>
    <w:rsid w:val="003F235A"/>
    <w:rsid w:val="003F255E"/>
    <w:rsid w:val="003F346F"/>
    <w:rsid w:val="003F5ADC"/>
    <w:rsid w:val="0040223A"/>
    <w:rsid w:val="00405F69"/>
    <w:rsid w:val="00406B19"/>
    <w:rsid w:val="00407DA1"/>
    <w:rsid w:val="00411953"/>
    <w:rsid w:val="004137ED"/>
    <w:rsid w:val="00415B8F"/>
    <w:rsid w:val="00423C36"/>
    <w:rsid w:val="00424CB1"/>
    <w:rsid w:val="00431BD9"/>
    <w:rsid w:val="0043352A"/>
    <w:rsid w:val="00434136"/>
    <w:rsid w:val="00435A06"/>
    <w:rsid w:val="00436E2D"/>
    <w:rsid w:val="0044430C"/>
    <w:rsid w:val="00445E48"/>
    <w:rsid w:val="004464BC"/>
    <w:rsid w:val="004523C8"/>
    <w:rsid w:val="00453B49"/>
    <w:rsid w:val="0045457D"/>
    <w:rsid w:val="00455568"/>
    <w:rsid w:val="00455F20"/>
    <w:rsid w:val="00456D75"/>
    <w:rsid w:val="00463656"/>
    <w:rsid w:val="0046468C"/>
    <w:rsid w:val="00467569"/>
    <w:rsid w:val="004735D4"/>
    <w:rsid w:val="00473662"/>
    <w:rsid w:val="00475C4D"/>
    <w:rsid w:val="00475FC2"/>
    <w:rsid w:val="00475FEF"/>
    <w:rsid w:val="00477456"/>
    <w:rsid w:val="004800DF"/>
    <w:rsid w:val="004824D4"/>
    <w:rsid w:val="00486FE5"/>
    <w:rsid w:val="0049044B"/>
    <w:rsid w:val="00492B0B"/>
    <w:rsid w:val="004934C8"/>
    <w:rsid w:val="004947CE"/>
    <w:rsid w:val="00497C3D"/>
    <w:rsid w:val="004A478A"/>
    <w:rsid w:val="004A5209"/>
    <w:rsid w:val="004A5C39"/>
    <w:rsid w:val="004A5ED8"/>
    <w:rsid w:val="004B2EBF"/>
    <w:rsid w:val="004B4933"/>
    <w:rsid w:val="004B7767"/>
    <w:rsid w:val="004D1BF8"/>
    <w:rsid w:val="004D2D95"/>
    <w:rsid w:val="004D406C"/>
    <w:rsid w:val="004E07B9"/>
    <w:rsid w:val="004E1A04"/>
    <w:rsid w:val="004E26E8"/>
    <w:rsid w:val="004E2BC1"/>
    <w:rsid w:val="004E486B"/>
    <w:rsid w:val="004E5051"/>
    <w:rsid w:val="004E52BB"/>
    <w:rsid w:val="004E6382"/>
    <w:rsid w:val="004F0EA5"/>
    <w:rsid w:val="004F29B3"/>
    <w:rsid w:val="004F50A9"/>
    <w:rsid w:val="0050158E"/>
    <w:rsid w:val="0050194B"/>
    <w:rsid w:val="0050384E"/>
    <w:rsid w:val="00506157"/>
    <w:rsid w:val="0050711B"/>
    <w:rsid w:val="00510720"/>
    <w:rsid w:val="00515A9C"/>
    <w:rsid w:val="00516176"/>
    <w:rsid w:val="00516A45"/>
    <w:rsid w:val="00517273"/>
    <w:rsid w:val="00517761"/>
    <w:rsid w:val="0052047F"/>
    <w:rsid w:val="00522F53"/>
    <w:rsid w:val="00524302"/>
    <w:rsid w:val="005272BB"/>
    <w:rsid w:val="005307EB"/>
    <w:rsid w:val="0053175F"/>
    <w:rsid w:val="005325BB"/>
    <w:rsid w:val="0053332D"/>
    <w:rsid w:val="00537403"/>
    <w:rsid w:val="00540ABB"/>
    <w:rsid w:val="00540E7A"/>
    <w:rsid w:val="00541064"/>
    <w:rsid w:val="005419E8"/>
    <w:rsid w:val="005421A0"/>
    <w:rsid w:val="0054292A"/>
    <w:rsid w:val="005456B9"/>
    <w:rsid w:val="005459AC"/>
    <w:rsid w:val="00546BDF"/>
    <w:rsid w:val="005522D3"/>
    <w:rsid w:val="00553626"/>
    <w:rsid w:val="00553A5A"/>
    <w:rsid w:val="00554932"/>
    <w:rsid w:val="00556C5D"/>
    <w:rsid w:val="00557FE3"/>
    <w:rsid w:val="0056290E"/>
    <w:rsid w:val="00562B90"/>
    <w:rsid w:val="00566474"/>
    <w:rsid w:val="00566626"/>
    <w:rsid w:val="00566627"/>
    <w:rsid w:val="005667FF"/>
    <w:rsid w:val="0056738B"/>
    <w:rsid w:val="00567F7A"/>
    <w:rsid w:val="00570406"/>
    <w:rsid w:val="00571662"/>
    <w:rsid w:val="00576D1D"/>
    <w:rsid w:val="00581164"/>
    <w:rsid w:val="005831BE"/>
    <w:rsid w:val="005838D3"/>
    <w:rsid w:val="00583D2C"/>
    <w:rsid w:val="005845B6"/>
    <w:rsid w:val="0058610F"/>
    <w:rsid w:val="00586D0E"/>
    <w:rsid w:val="00587915"/>
    <w:rsid w:val="005905C8"/>
    <w:rsid w:val="00592754"/>
    <w:rsid w:val="00592F11"/>
    <w:rsid w:val="005A1E67"/>
    <w:rsid w:val="005A3F0E"/>
    <w:rsid w:val="005A5614"/>
    <w:rsid w:val="005A6B98"/>
    <w:rsid w:val="005B30A5"/>
    <w:rsid w:val="005B6547"/>
    <w:rsid w:val="005C423A"/>
    <w:rsid w:val="005C77AA"/>
    <w:rsid w:val="005C7E08"/>
    <w:rsid w:val="005D1F70"/>
    <w:rsid w:val="005D3E59"/>
    <w:rsid w:val="005D4A89"/>
    <w:rsid w:val="005D5255"/>
    <w:rsid w:val="005D59CE"/>
    <w:rsid w:val="005D667C"/>
    <w:rsid w:val="005D68F2"/>
    <w:rsid w:val="005D6DC4"/>
    <w:rsid w:val="005E153E"/>
    <w:rsid w:val="005F259A"/>
    <w:rsid w:val="005F504F"/>
    <w:rsid w:val="00600650"/>
    <w:rsid w:val="00606121"/>
    <w:rsid w:val="0060751F"/>
    <w:rsid w:val="00616161"/>
    <w:rsid w:val="00620455"/>
    <w:rsid w:val="00623A62"/>
    <w:rsid w:val="00624079"/>
    <w:rsid w:val="0062504B"/>
    <w:rsid w:val="00625811"/>
    <w:rsid w:val="00631CE8"/>
    <w:rsid w:val="00635297"/>
    <w:rsid w:val="00635523"/>
    <w:rsid w:val="00635742"/>
    <w:rsid w:val="00640CC2"/>
    <w:rsid w:val="00642684"/>
    <w:rsid w:val="006457C4"/>
    <w:rsid w:val="00650A83"/>
    <w:rsid w:val="00650FD6"/>
    <w:rsid w:val="00652C27"/>
    <w:rsid w:val="00656A31"/>
    <w:rsid w:val="006622E1"/>
    <w:rsid w:val="0066655E"/>
    <w:rsid w:val="00667EDA"/>
    <w:rsid w:val="00670F3B"/>
    <w:rsid w:val="00672815"/>
    <w:rsid w:val="00676029"/>
    <w:rsid w:val="00676A7B"/>
    <w:rsid w:val="006775E3"/>
    <w:rsid w:val="00677930"/>
    <w:rsid w:val="00684A7B"/>
    <w:rsid w:val="006876D9"/>
    <w:rsid w:val="006879D6"/>
    <w:rsid w:val="00690773"/>
    <w:rsid w:val="006915A9"/>
    <w:rsid w:val="00691915"/>
    <w:rsid w:val="006926FB"/>
    <w:rsid w:val="00693D9D"/>
    <w:rsid w:val="00694F89"/>
    <w:rsid w:val="006A2EC2"/>
    <w:rsid w:val="006A3269"/>
    <w:rsid w:val="006A7909"/>
    <w:rsid w:val="006B0F55"/>
    <w:rsid w:val="006B1699"/>
    <w:rsid w:val="006B44DB"/>
    <w:rsid w:val="006B65E3"/>
    <w:rsid w:val="006B6950"/>
    <w:rsid w:val="006C22C3"/>
    <w:rsid w:val="006C5FFE"/>
    <w:rsid w:val="006C6C3E"/>
    <w:rsid w:val="006D0870"/>
    <w:rsid w:val="006D0F87"/>
    <w:rsid w:val="006D19A0"/>
    <w:rsid w:val="006D5BC6"/>
    <w:rsid w:val="006D5F56"/>
    <w:rsid w:val="006D6B73"/>
    <w:rsid w:val="006D799A"/>
    <w:rsid w:val="006E1723"/>
    <w:rsid w:val="006E48C6"/>
    <w:rsid w:val="006E6168"/>
    <w:rsid w:val="006F1209"/>
    <w:rsid w:val="006F5D6F"/>
    <w:rsid w:val="006F7EEE"/>
    <w:rsid w:val="007077EC"/>
    <w:rsid w:val="0071196E"/>
    <w:rsid w:val="00714841"/>
    <w:rsid w:val="00716075"/>
    <w:rsid w:val="0072057B"/>
    <w:rsid w:val="00720A46"/>
    <w:rsid w:val="00721613"/>
    <w:rsid w:val="007230EF"/>
    <w:rsid w:val="00724A33"/>
    <w:rsid w:val="00727A13"/>
    <w:rsid w:val="00731FFD"/>
    <w:rsid w:val="00736FA6"/>
    <w:rsid w:val="007375A4"/>
    <w:rsid w:val="00743B89"/>
    <w:rsid w:val="0074514E"/>
    <w:rsid w:val="00752089"/>
    <w:rsid w:val="007535AC"/>
    <w:rsid w:val="00754AFD"/>
    <w:rsid w:val="007626D8"/>
    <w:rsid w:val="007631E1"/>
    <w:rsid w:val="00767B98"/>
    <w:rsid w:val="0077102A"/>
    <w:rsid w:val="00781324"/>
    <w:rsid w:val="00782A5D"/>
    <w:rsid w:val="00783511"/>
    <w:rsid w:val="00783C45"/>
    <w:rsid w:val="00786EA3"/>
    <w:rsid w:val="00796718"/>
    <w:rsid w:val="007A00AE"/>
    <w:rsid w:val="007B1258"/>
    <w:rsid w:val="007B6447"/>
    <w:rsid w:val="007C08A2"/>
    <w:rsid w:val="007C0D99"/>
    <w:rsid w:val="007C1204"/>
    <w:rsid w:val="007C3A92"/>
    <w:rsid w:val="007C49B6"/>
    <w:rsid w:val="007C52CD"/>
    <w:rsid w:val="007C69A8"/>
    <w:rsid w:val="007D4BEA"/>
    <w:rsid w:val="007D50E8"/>
    <w:rsid w:val="007D7C21"/>
    <w:rsid w:val="007E3627"/>
    <w:rsid w:val="007E4628"/>
    <w:rsid w:val="007E5DE1"/>
    <w:rsid w:val="007E65DE"/>
    <w:rsid w:val="007E68B0"/>
    <w:rsid w:val="007F02C7"/>
    <w:rsid w:val="007F21B9"/>
    <w:rsid w:val="007F3713"/>
    <w:rsid w:val="007F7173"/>
    <w:rsid w:val="00801D03"/>
    <w:rsid w:val="008030EE"/>
    <w:rsid w:val="008046EA"/>
    <w:rsid w:val="0081013A"/>
    <w:rsid w:val="0081081F"/>
    <w:rsid w:val="0081127D"/>
    <w:rsid w:val="00813390"/>
    <w:rsid w:val="00814440"/>
    <w:rsid w:val="00821F38"/>
    <w:rsid w:val="00824E7D"/>
    <w:rsid w:val="00825333"/>
    <w:rsid w:val="00826BB2"/>
    <w:rsid w:val="00827045"/>
    <w:rsid w:val="00827131"/>
    <w:rsid w:val="00827206"/>
    <w:rsid w:val="008279B6"/>
    <w:rsid w:val="00830156"/>
    <w:rsid w:val="00843C45"/>
    <w:rsid w:val="00843EBA"/>
    <w:rsid w:val="00845B29"/>
    <w:rsid w:val="00845DCE"/>
    <w:rsid w:val="0084738D"/>
    <w:rsid w:val="00847DE2"/>
    <w:rsid w:val="00850E7A"/>
    <w:rsid w:val="00857F39"/>
    <w:rsid w:val="00862060"/>
    <w:rsid w:val="0086262F"/>
    <w:rsid w:val="0086266F"/>
    <w:rsid w:val="008706D2"/>
    <w:rsid w:val="00873A34"/>
    <w:rsid w:val="00873B48"/>
    <w:rsid w:val="008764DC"/>
    <w:rsid w:val="00876783"/>
    <w:rsid w:val="00876CA1"/>
    <w:rsid w:val="00881C17"/>
    <w:rsid w:val="008837A0"/>
    <w:rsid w:val="00886248"/>
    <w:rsid w:val="00886426"/>
    <w:rsid w:val="008870FC"/>
    <w:rsid w:val="0089725E"/>
    <w:rsid w:val="008973C8"/>
    <w:rsid w:val="00897FA3"/>
    <w:rsid w:val="008A542C"/>
    <w:rsid w:val="008B1E68"/>
    <w:rsid w:val="008B235B"/>
    <w:rsid w:val="008B4AA4"/>
    <w:rsid w:val="008C74F7"/>
    <w:rsid w:val="008D28E2"/>
    <w:rsid w:val="008E5224"/>
    <w:rsid w:val="008E714B"/>
    <w:rsid w:val="008E7D06"/>
    <w:rsid w:val="008F3039"/>
    <w:rsid w:val="008F474A"/>
    <w:rsid w:val="008F6EE0"/>
    <w:rsid w:val="00900443"/>
    <w:rsid w:val="0090152D"/>
    <w:rsid w:val="00901A40"/>
    <w:rsid w:val="0090651D"/>
    <w:rsid w:val="00906C06"/>
    <w:rsid w:val="00906D58"/>
    <w:rsid w:val="0091088E"/>
    <w:rsid w:val="00910991"/>
    <w:rsid w:val="0091287A"/>
    <w:rsid w:val="00912CF1"/>
    <w:rsid w:val="0091763F"/>
    <w:rsid w:val="00917AA4"/>
    <w:rsid w:val="00917B6E"/>
    <w:rsid w:val="00920418"/>
    <w:rsid w:val="0092156B"/>
    <w:rsid w:val="009218DB"/>
    <w:rsid w:val="00921BF2"/>
    <w:rsid w:val="009251F8"/>
    <w:rsid w:val="0092692D"/>
    <w:rsid w:val="00930E97"/>
    <w:rsid w:val="0093213A"/>
    <w:rsid w:val="00933F57"/>
    <w:rsid w:val="009358DB"/>
    <w:rsid w:val="00936CE4"/>
    <w:rsid w:val="00947B11"/>
    <w:rsid w:val="00952221"/>
    <w:rsid w:val="009572E7"/>
    <w:rsid w:val="00957F6C"/>
    <w:rsid w:val="00960B6A"/>
    <w:rsid w:val="00960CFC"/>
    <w:rsid w:val="009669A3"/>
    <w:rsid w:val="009705C5"/>
    <w:rsid w:val="0097071A"/>
    <w:rsid w:val="00970889"/>
    <w:rsid w:val="009744F0"/>
    <w:rsid w:val="00974EA3"/>
    <w:rsid w:val="0097543F"/>
    <w:rsid w:val="00980DC2"/>
    <w:rsid w:val="00982686"/>
    <w:rsid w:val="009827A7"/>
    <w:rsid w:val="009856F9"/>
    <w:rsid w:val="0098636A"/>
    <w:rsid w:val="00986502"/>
    <w:rsid w:val="0099019C"/>
    <w:rsid w:val="0099051E"/>
    <w:rsid w:val="00990820"/>
    <w:rsid w:val="00991AB2"/>
    <w:rsid w:val="00991F9A"/>
    <w:rsid w:val="009932B9"/>
    <w:rsid w:val="00993688"/>
    <w:rsid w:val="00993EFA"/>
    <w:rsid w:val="00995278"/>
    <w:rsid w:val="009A04BF"/>
    <w:rsid w:val="009A42EE"/>
    <w:rsid w:val="009A56FE"/>
    <w:rsid w:val="009B1139"/>
    <w:rsid w:val="009B2126"/>
    <w:rsid w:val="009B3CE8"/>
    <w:rsid w:val="009B48E4"/>
    <w:rsid w:val="009C0997"/>
    <w:rsid w:val="009C172A"/>
    <w:rsid w:val="009C42B9"/>
    <w:rsid w:val="009C56A5"/>
    <w:rsid w:val="009C6452"/>
    <w:rsid w:val="009D080C"/>
    <w:rsid w:val="009D3132"/>
    <w:rsid w:val="009D4E78"/>
    <w:rsid w:val="009D6EE0"/>
    <w:rsid w:val="009D7AD8"/>
    <w:rsid w:val="009E233B"/>
    <w:rsid w:val="009E3B6C"/>
    <w:rsid w:val="009F0458"/>
    <w:rsid w:val="009F2671"/>
    <w:rsid w:val="009F4988"/>
    <w:rsid w:val="009F61D7"/>
    <w:rsid w:val="00A016F8"/>
    <w:rsid w:val="00A03E83"/>
    <w:rsid w:val="00A06028"/>
    <w:rsid w:val="00A2124E"/>
    <w:rsid w:val="00A2195A"/>
    <w:rsid w:val="00A229E7"/>
    <w:rsid w:val="00A248E6"/>
    <w:rsid w:val="00A27495"/>
    <w:rsid w:val="00A27AE9"/>
    <w:rsid w:val="00A30DE7"/>
    <w:rsid w:val="00A30F17"/>
    <w:rsid w:val="00A31565"/>
    <w:rsid w:val="00A31FAA"/>
    <w:rsid w:val="00A32412"/>
    <w:rsid w:val="00A328AC"/>
    <w:rsid w:val="00A3316F"/>
    <w:rsid w:val="00A344B3"/>
    <w:rsid w:val="00A34522"/>
    <w:rsid w:val="00A36ECA"/>
    <w:rsid w:val="00A372E9"/>
    <w:rsid w:val="00A37325"/>
    <w:rsid w:val="00A37DEE"/>
    <w:rsid w:val="00A401EA"/>
    <w:rsid w:val="00A44128"/>
    <w:rsid w:val="00A451C3"/>
    <w:rsid w:val="00A45536"/>
    <w:rsid w:val="00A4690B"/>
    <w:rsid w:val="00A47800"/>
    <w:rsid w:val="00A50167"/>
    <w:rsid w:val="00A51867"/>
    <w:rsid w:val="00A51BB0"/>
    <w:rsid w:val="00A51FC1"/>
    <w:rsid w:val="00A53640"/>
    <w:rsid w:val="00A5378A"/>
    <w:rsid w:val="00A55415"/>
    <w:rsid w:val="00A558DF"/>
    <w:rsid w:val="00A608D7"/>
    <w:rsid w:val="00A72972"/>
    <w:rsid w:val="00A730CD"/>
    <w:rsid w:val="00A73484"/>
    <w:rsid w:val="00A7477D"/>
    <w:rsid w:val="00A7679A"/>
    <w:rsid w:val="00A77865"/>
    <w:rsid w:val="00A77926"/>
    <w:rsid w:val="00A81B67"/>
    <w:rsid w:val="00A82A4D"/>
    <w:rsid w:val="00A84F53"/>
    <w:rsid w:val="00A87215"/>
    <w:rsid w:val="00A8729E"/>
    <w:rsid w:val="00A873E1"/>
    <w:rsid w:val="00A877B2"/>
    <w:rsid w:val="00A90168"/>
    <w:rsid w:val="00A93154"/>
    <w:rsid w:val="00A934D2"/>
    <w:rsid w:val="00A95C75"/>
    <w:rsid w:val="00AA08E1"/>
    <w:rsid w:val="00AA1895"/>
    <w:rsid w:val="00AA24C5"/>
    <w:rsid w:val="00AA3151"/>
    <w:rsid w:val="00AA3B05"/>
    <w:rsid w:val="00AA70DB"/>
    <w:rsid w:val="00AA7361"/>
    <w:rsid w:val="00AB29B5"/>
    <w:rsid w:val="00AB535A"/>
    <w:rsid w:val="00AC40FF"/>
    <w:rsid w:val="00AD3C9F"/>
    <w:rsid w:val="00AD7B32"/>
    <w:rsid w:val="00AE017E"/>
    <w:rsid w:val="00AE06FE"/>
    <w:rsid w:val="00AE4F17"/>
    <w:rsid w:val="00AE5F1A"/>
    <w:rsid w:val="00AE6344"/>
    <w:rsid w:val="00AF06D2"/>
    <w:rsid w:val="00AF24E6"/>
    <w:rsid w:val="00AF265E"/>
    <w:rsid w:val="00AF2A23"/>
    <w:rsid w:val="00AF57E6"/>
    <w:rsid w:val="00AF59C8"/>
    <w:rsid w:val="00AF6D8E"/>
    <w:rsid w:val="00B01E42"/>
    <w:rsid w:val="00B056C3"/>
    <w:rsid w:val="00B06119"/>
    <w:rsid w:val="00B06AF6"/>
    <w:rsid w:val="00B14146"/>
    <w:rsid w:val="00B16057"/>
    <w:rsid w:val="00B1712A"/>
    <w:rsid w:val="00B17D14"/>
    <w:rsid w:val="00B2197E"/>
    <w:rsid w:val="00B25EC2"/>
    <w:rsid w:val="00B26425"/>
    <w:rsid w:val="00B30889"/>
    <w:rsid w:val="00B32D1A"/>
    <w:rsid w:val="00B3487C"/>
    <w:rsid w:val="00B35148"/>
    <w:rsid w:val="00B358DE"/>
    <w:rsid w:val="00B4186D"/>
    <w:rsid w:val="00B42202"/>
    <w:rsid w:val="00B436C8"/>
    <w:rsid w:val="00B474C4"/>
    <w:rsid w:val="00B47B12"/>
    <w:rsid w:val="00B51597"/>
    <w:rsid w:val="00B52FEB"/>
    <w:rsid w:val="00B53179"/>
    <w:rsid w:val="00B545BE"/>
    <w:rsid w:val="00B56316"/>
    <w:rsid w:val="00B57428"/>
    <w:rsid w:val="00B57FAC"/>
    <w:rsid w:val="00B60E0B"/>
    <w:rsid w:val="00B61066"/>
    <w:rsid w:val="00B639FD"/>
    <w:rsid w:val="00B652D1"/>
    <w:rsid w:val="00B676D5"/>
    <w:rsid w:val="00B73684"/>
    <w:rsid w:val="00B745DF"/>
    <w:rsid w:val="00B81719"/>
    <w:rsid w:val="00B824D6"/>
    <w:rsid w:val="00B85D07"/>
    <w:rsid w:val="00B85E2C"/>
    <w:rsid w:val="00B86580"/>
    <w:rsid w:val="00B90F40"/>
    <w:rsid w:val="00B9367F"/>
    <w:rsid w:val="00B96F65"/>
    <w:rsid w:val="00BA1920"/>
    <w:rsid w:val="00BA1D84"/>
    <w:rsid w:val="00BA5F65"/>
    <w:rsid w:val="00BA6B8C"/>
    <w:rsid w:val="00BB312C"/>
    <w:rsid w:val="00BB4CFA"/>
    <w:rsid w:val="00BB5561"/>
    <w:rsid w:val="00BB74E7"/>
    <w:rsid w:val="00BC0B44"/>
    <w:rsid w:val="00BC1069"/>
    <w:rsid w:val="00BC1A75"/>
    <w:rsid w:val="00BC2340"/>
    <w:rsid w:val="00BC39B1"/>
    <w:rsid w:val="00BC3CE6"/>
    <w:rsid w:val="00BC4948"/>
    <w:rsid w:val="00BD0FB9"/>
    <w:rsid w:val="00BD233B"/>
    <w:rsid w:val="00BD27EE"/>
    <w:rsid w:val="00BD3F93"/>
    <w:rsid w:val="00BD442A"/>
    <w:rsid w:val="00BD4A6E"/>
    <w:rsid w:val="00BD5766"/>
    <w:rsid w:val="00BD649B"/>
    <w:rsid w:val="00BD734C"/>
    <w:rsid w:val="00BE0D5D"/>
    <w:rsid w:val="00BE2566"/>
    <w:rsid w:val="00BE3633"/>
    <w:rsid w:val="00BE389E"/>
    <w:rsid w:val="00BE57A1"/>
    <w:rsid w:val="00BE71E2"/>
    <w:rsid w:val="00BE7A59"/>
    <w:rsid w:val="00BE7EE3"/>
    <w:rsid w:val="00BF13BD"/>
    <w:rsid w:val="00BF15CA"/>
    <w:rsid w:val="00BF48F3"/>
    <w:rsid w:val="00BF53B4"/>
    <w:rsid w:val="00BF704F"/>
    <w:rsid w:val="00C0051D"/>
    <w:rsid w:val="00C0133D"/>
    <w:rsid w:val="00C015D1"/>
    <w:rsid w:val="00C0170D"/>
    <w:rsid w:val="00C02528"/>
    <w:rsid w:val="00C03204"/>
    <w:rsid w:val="00C057E3"/>
    <w:rsid w:val="00C0667F"/>
    <w:rsid w:val="00C27271"/>
    <w:rsid w:val="00C27EEE"/>
    <w:rsid w:val="00C30384"/>
    <w:rsid w:val="00C32281"/>
    <w:rsid w:val="00C337CF"/>
    <w:rsid w:val="00C42AAD"/>
    <w:rsid w:val="00C502A8"/>
    <w:rsid w:val="00C520C6"/>
    <w:rsid w:val="00C57FD1"/>
    <w:rsid w:val="00C60F91"/>
    <w:rsid w:val="00C65852"/>
    <w:rsid w:val="00C670F7"/>
    <w:rsid w:val="00C67821"/>
    <w:rsid w:val="00C70560"/>
    <w:rsid w:val="00C73383"/>
    <w:rsid w:val="00C73C4C"/>
    <w:rsid w:val="00C756D1"/>
    <w:rsid w:val="00C76A6D"/>
    <w:rsid w:val="00C808BC"/>
    <w:rsid w:val="00C80FB8"/>
    <w:rsid w:val="00C82A34"/>
    <w:rsid w:val="00C84300"/>
    <w:rsid w:val="00C85A97"/>
    <w:rsid w:val="00C90077"/>
    <w:rsid w:val="00C9098D"/>
    <w:rsid w:val="00C90F36"/>
    <w:rsid w:val="00C91668"/>
    <w:rsid w:val="00C920FC"/>
    <w:rsid w:val="00C93055"/>
    <w:rsid w:val="00C931F9"/>
    <w:rsid w:val="00C93247"/>
    <w:rsid w:val="00CA177B"/>
    <w:rsid w:val="00CA316C"/>
    <w:rsid w:val="00CA5C37"/>
    <w:rsid w:val="00CA6B52"/>
    <w:rsid w:val="00CA71F8"/>
    <w:rsid w:val="00CB2BBE"/>
    <w:rsid w:val="00CB74C8"/>
    <w:rsid w:val="00CC1BC5"/>
    <w:rsid w:val="00CC1DFF"/>
    <w:rsid w:val="00CC28BF"/>
    <w:rsid w:val="00CC6195"/>
    <w:rsid w:val="00CC62F6"/>
    <w:rsid w:val="00CD29AE"/>
    <w:rsid w:val="00CD3D73"/>
    <w:rsid w:val="00CD57BB"/>
    <w:rsid w:val="00CE0CFD"/>
    <w:rsid w:val="00CE1111"/>
    <w:rsid w:val="00CE21EC"/>
    <w:rsid w:val="00CF11A2"/>
    <w:rsid w:val="00CF2767"/>
    <w:rsid w:val="00CF662B"/>
    <w:rsid w:val="00D106F0"/>
    <w:rsid w:val="00D14332"/>
    <w:rsid w:val="00D15051"/>
    <w:rsid w:val="00D175B3"/>
    <w:rsid w:val="00D207BD"/>
    <w:rsid w:val="00D221DB"/>
    <w:rsid w:val="00D22E3B"/>
    <w:rsid w:val="00D3136B"/>
    <w:rsid w:val="00D31B10"/>
    <w:rsid w:val="00D3255F"/>
    <w:rsid w:val="00D34CAF"/>
    <w:rsid w:val="00D35AE9"/>
    <w:rsid w:val="00D363E9"/>
    <w:rsid w:val="00D36EA6"/>
    <w:rsid w:val="00D374E7"/>
    <w:rsid w:val="00D3769F"/>
    <w:rsid w:val="00D37D0C"/>
    <w:rsid w:val="00D43458"/>
    <w:rsid w:val="00D4364F"/>
    <w:rsid w:val="00D504CA"/>
    <w:rsid w:val="00D5343E"/>
    <w:rsid w:val="00D54F9B"/>
    <w:rsid w:val="00D56297"/>
    <w:rsid w:val="00D56B6A"/>
    <w:rsid w:val="00D63340"/>
    <w:rsid w:val="00D6363C"/>
    <w:rsid w:val="00D647C4"/>
    <w:rsid w:val="00D6544A"/>
    <w:rsid w:val="00D66B9A"/>
    <w:rsid w:val="00D733D8"/>
    <w:rsid w:val="00D825DA"/>
    <w:rsid w:val="00D91991"/>
    <w:rsid w:val="00D9411C"/>
    <w:rsid w:val="00D95179"/>
    <w:rsid w:val="00D957D1"/>
    <w:rsid w:val="00D95E32"/>
    <w:rsid w:val="00D96267"/>
    <w:rsid w:val="00D96658"/>
    <w:rsid w:val="00D97791"/>
    <w:rsid w:val="00D97AA0"/>
    <w:rsid w:val="00DA22EF"/>
    <w:rsid w:val="00DA2BE5"/>
    <w:rsid w:val="00DA3135"/>
    <w:rsid w:val="00DA673E"/>
    <w:rsid w:val="00DA6ACC"/>
    <w:rsid w:val="00DA7CE9"/>
    <w:rsid w:val="00DB0F2C"/>
    <w:rsid w:val="00DB1AD2"/>
    <w:rsid w:val="00DB3647"/>
    <w:rsid w:val="00DB710D"/>
    <w:rsid w:val="00DC2447"/>
    <w:rsid w:val="00DC245A"/>
    <w:rsid w:val="00DC2C15"/>
    <w:rsid w:val="00DC3D52"/>
    <w:rsid w:val="00DC425E"/>
    <w:rsid w:val="00DD5537"/>
    <w:rsid w:val="00DD76B1"/>
    <w:rsid w:val="00DE483C"/>
    <w:rsid w:val="00DE583F"/>
    <w:rsid w:val="00DE6795"/>
    <w:rsid w:val="00DE73C4"/>
    <w:rsid w:val="00DF0D4E"/>
    <w:rsid w:val="00DF45DC"/>
    <w:rsid w:val="00DF4E85"/>
    <w:rsid w:val="00DF51A9"/>
    <w:rsid w:val="00DF7E29"/>
    <w:rsid w:val="00E01FCC"/>
    <w:rsid w:val="00E04115"/>
    <w:rsid w:val="00E04406"/>
    <w:rsid w:val="00E04933"/>
    <w:rsid w:val="00E0551D"/>
    <w:rsid w:val="00E057F2"/>
    <w:rsid w:val="00E07169"/>
    <w:rsid w:val="00E10543"/>
    <w:rsid w:val="00E10B75"/>
    <w:rsid w:val="00E1185E"/>
    <w:rsid w:val="00E12460"/>
    <w:rsid w:val="00E1550C"/>
    <w:rsid w:val="00E2065F"/>
    <w:rsid w:val="00E209AF"/>
    <w:rsid w:val="00E238C1"/>
    <w:rsid w:val="00E24838"/>
    <w:rsid w:val="00E31A19"/>
    <w:rsid w:val="00E31C18"/>
    <w:rsid w:val="00E327CD"/>
    <w:rsid w:val="00E337CB"/>
    <w:rsid w:val="00E36D1A"/>
    <w:rsid w:val="00E420FB"/>
    <w:rsid w:val="00E42509"/>
    <w:rsid w:val="00E42FD7"/>
    <w:rsid w:val="00E4768C"/>
    <w:rsid w:val="00E50E23"/>
    <w:rsid w:val="00E55434"/>
    <w:rsid w:val="00E577BD"/>
    <w:rsid w:val="00E57D51"/>
    <w:rsid w:val="00E60AD8"/>
    <w:rsid w:val="00E6170D"/>
    <w:rsid w:val="00E62883"/>
    <w:rsid w:val="00E63367"/>
    <w:rsid w:val="00E64580"/>
    <w:rsid w:val="00E65177"/>
    <w:rsid w:val="00E66875"/>
    <w:rsid w:val="00E754AA"/>
    <w:rsid w:val="00E8353D"/>
    <w:rsid w:val="00E84E0B"/>
    <w:rsid w:val="00E93146"/>
    <w:rsid w:val="00E93D2E"/>
    <w:rsid w:val="00EA1359"/>
    <w:rsid w:val="00EA1648"/>
    <w:rsid w:val="00EA4D1C"/>
    <w:rsid w:val="00EA56DF"/>
    <w:rsid w:val="00EA622B"/>
    <w:rsid w:val="00EA63F1"/>
    <w:rsid w:val="00EA7384"/>
    <w:rsid w:val="00EB24CD"/>
    <w:rsid w:val="00EB3C24"/>
    <w:rsid w:val="00EB7A75"/>
    <w:rsid w:val="00ED1D9F"/>
    <w:rsid w:val="00ED5BFB"/>
    <w:rsid w:val="00EE0C8B"/>
    <w:rsid w:val="00EE72B9"/>
    <w:rsid w:val="00EF257C"/>
    <w:rsid w:val="00EF2849"/>
    <w:rsid w:val="00EF46A1"/>
    <w:rsid w:val="00EF6AA8"/>
    <w:rsid w:val="00F003C4"/>
    <w:rsid w:val="00F0410E"/>
    <w:rsid w:val="00F058F3"/>
    <w:rsid w:val="00F061BF"/>
    <w:rsid w:val="00F06A8F"/>
    <w:rsid w:val="00F10309"/>
    <w:rsid w:val="00F115CB"/>
    <w:rsid w:val="00F12677"/>
    <w:rsid w:val="00F2344D"/>
    <w:rsid w:val="00F23951"/>
    <w:rsid w:val="00F26B55"/>
    <w:rsid w:val="00F27468"/>
    <w:rsid w:val="00F27E94"/>
    <w:rsid w:val="00F31EB8"/>
    <w:rsid w:val="00F326A3"/>
    <w:rsid w:val="00F32AAE"/>
    <w:rsid w:val="00F3330B"/>
    <w:rsid w:val="00F33F70"/>
    <w:rsid w:val="00F34ED2"/>
    <w:rsid w:val="00F35DC2"/>
    <w:rsid w:val="00F42394"/>
    <w:rsid w:val="00F444F9"/>
    <w:rsid w:val="00F45254"/>
    <w:rsid w:val="00F50896"/>
    <w:rsid w:val="00F5495B"/>
    <w:rsid w:val="00F564A9"/>
    <w:rsid w:val="00F610EA"/>
    <w:rsid w:val="00F65107"/>
    <w:rsid w:val="00F656CF"/>
    <w:rsid w:val="00F659A0"/>
    <w:rsid w:val="00F67460"/>
    <w:rsid w:val="00F67FD3"/>
    <w:rsid w:val="00F74D6A"/>
    <w:rsid w:val="00F77B62"/>
    <w:rsid w:val="00F8129E"/>
    <w:rsid w:val="00F81711"/>
    <w:rsid w:val="00F81C9F"/>
    <w:rsid w:val="00F833CD"/>
    <w:rsid w:val="00F8438E"/>
    <w:rsid w:val="00F91044"/>
    <w:rsid w:val="00F93AF1"/>
    <w:rsid w:val="00FA1D21"/>
    <w:rsid w:val="00FA34FB"/>
    <w:rsid w:val="00FA5B51"/>
    <w:rsid w:val="00FA6B7C"/>
    <w:rsid w:val="00FA6CC8"/>
    <w:rsid w:val="00FB1123"/>
    <w:rsid w:val="00FB2108"/>
    <w:rsid w:val="00FB2E2A"/>
    <w:rsid w:val="00FB3519"/>
    <w:rsid w:val="00FB3DC9"/>
    <w:rsid w:val="00FB772F"/>
    <w:rsid w:val="00FC1407"/>
    <w:rsid w:val="00FC2510"/>
    <w:rsid w:val="00FC3B6B"/>
    <w:rsid w:val="00FC470A"/>
    <w:rsid w:val="00FC770F"/>
    <w:rsid w:val="00FC793F"/>
    <w:rsid w:val="00FC7D4E"/>
    <w:rsid w:val="00FD187E"/>
    <w:rsid w:val="00FD2940"/>
    <w:rsid w:val="00FD5131"/>
    <w:rsid w:val="00FD547E"/>
    <w:rsid w:val="00FE3EF6"/>
    <w:rsid w:val="00FE4367"/>
    <w:rsid w:val="00FF0256"/>
    <w:rsid w:val="00FF1EB2"/>
    <w:rsid w:val="00FF26CD"/>
    <w:rsid w:val="00FF26E1"/>
    <w:rsid w:val="00FF4A98"/>
    <w:rsid w:val="00FF50C4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86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447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447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486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447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447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81</Words>
  <Characters>3316</Characters>
  <Application>Microsoft Office Word</Application>
  <DocSecurity>0</DocSecurity>
  <Lines>27</Lines>
  <Paragraphs>7</Paragraphs>
  <ScaleCrop>false</ScaleCrop>
  <Company>微软中国</Company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9</cp:revision>
  <dcterms:created xsi:type="dcterms:W3CDTF">2019-11-26T08:37:00Z</dcterms:created>
  <dcterms:modified xsi:type="dcterms:W3CDTF">2020-08-20T04:10:00Z</dcterms:modified>
</cp:coreProperties>
</file>